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4FF04" w14:textId="77777777" w:rsidR="0025303E" w:rsidRPr="001C73A9" w:rsidRDefault="0025303E" w:rsidP="0025303E">
      <w:pPr>
        <w:pStyle w:val="NoteLevel11"/>
        <w:tabs>
          <w:tab w:val="num" w:pos="0"/>
        </w:tabs>
        <w:spacing w:after="0" w:line="360" w:lineRule="auto"/>
        <w:rPr>
          <w:rFonts w:ascii="Times New Roman" w:hAnsi="Times New Roman" w:cs="Times New Roman"/>
          <w:b/>
          <w:bCs/>
          <w:szCs w:val="24"/>
        </w:rPr>
      </w:pPr>
      <w:r w:rsidRPr="001C73A9">
        <w:rPr>
          <w:b/>
        </w:rPr>
        <w:t>Supplementary Table 1:</w:t>
      </w:r>
      <w:r w:rsidRPr="001C73A9">
        <w:t xml:space="preserve"> </w:t>
      </w:r>
      <w:r w:rsidRPr="001C73A9">
        <w:rPr>
          <w:rFonts w:cs="Arial"/>
        </w:rPr>
        <w:t>Functions associated to plant G-protein complex</w:t>
      </w:r>
    </w:p>
    <w:tbl>
      <w:tblPr>
        <w:tblStyle w:val="TableGrid"/>
        <w:tblW w:w="9526" w:type="dxa"/>
        <w:tblLook w:val="04A0" w:firstRow="1" w:lastRow="0" w:firstColumn="1" w:lastColumn="0" w:noHBand="0" w:noVBand="1"/>
      </w:tblPr>
      <w:tblGrid>
        <w:gridCol w:w="642"/>
        <w:gridCol w:w="2143"/>
        <w:gridCol w:w="1710"/>
        <w:gridCol w:w="1710"/>
        <w:gridCol w:w="3321"/>
      </w:tblGrid>
      <w:tr w:rsidR="001C73A9" w:rsidRPr="001C73A9" w14:paraId="2C57A455" w14:textId="77777777" w:rsidTr="00C40C67">
        <w:trPr>
          <w:trHeight w:val="197"/>
        </w:trPr>
        <w:tc>
          <w:tcPr>
            <w:tcW w:w="642" w:type="dxa"/>
          </w:tcPr>
          <w:p w14:paraId="01481433" w14:textId="77777777" w:rsidR="0025303E" w:rsidRPr="001C73A9" w:rsidRDefault="0025303E" w:rsidP="00226556">
            <w:pPr>
              <w:spacing w:after="100" w:afterAutospacing="1"/>
              <w:rPr>
                <w:rFonts w:cs="Arial"/>
                <w:b/>
                <w:bCs/>
                <w:szCs w:val="24"/>
              </w:rPr>
            </w:pPr>
          </w:p>
        </w:tc>
        <w:tc>
          <w:tcPr>
            <w:tcW w:w="2143" w:type="dxa"/>
          </w:tcPr>
          <w:p w14:paraId="453B908A" w14:textId="77777777" w:rsidR="0025303E" w:rsidRPr="001C73A9" w:rsidRDefault="0025303E" w:rsidP="00226556">
            <w:pPr>
              <w:spacing w:after="100" w:afterAutospacing="1"/>
              <w:rPr>
                <w:rFonts w:ascii="Arial" w:hAnsi="Arial" w:cs="Arial"/>
                <w:b/>
                <w:bCs/>
                <w:sz w:val="24"/>
                <w:szCs w:val="24"/>
              </w:rPr>
            </w:pPr>
            <w:r w:rsidRPr="001C73A9">
              <w:rPr>
                <w:rFonts w:ascii="Arial" w:hAnsi="Arial" w:cs="Arial"/>
                <w:b/>
                <w:bCs/>
                <w:sz w:val="24"/>
                <w:szCs w:val="24"/>
              </w:rPr>
              <w:t>Function</w:t>
            </w:r>
          </w:p>
        </w:tc>
        <w:tc>
          <w:tcPr>
            <w:tcW w:w="1710" w:type="dxa"/>
          </w:tcPr>
          <w:p w14:paraId="1924D7D3" w14:textId="77777777" w:rsidR="0025303E" w:rsidRPr="001C73A9" w:rsidRDefault="0025303E" w:rsidP="00226556">
            <w:pPr>
              <w:spacing w:after="100" w:afterAutospacing="1"/>
              <w:rPr>
                <w:rFonts w:ascii="Arial" w:hAnsi="Arial" w:cs="Arial"/>
                <w:b/>
                <w:bCs/>
                <w:sz w:val="24"/>
                <w:szCs w:val="24"/>
              </w:rPr>
            </w:pPr>
            <w:r w:rsidRPr="001C73A9">
              <w:rPr>
                <w:rFonts w:ascii="Arial" w:hAnsi="Arial" w:cs="Arial"/>
                <w:b/>
                <w:bCs/>
                <w:sz w:val="24"/>
                <w:szCs w:val="24"/>
              </w:rPr>
              <w:t>Gene</w:t>
            </w:r>
          </w:p>
        </w:tc>
        <w:tc>
          <w:tcPr>
            <w:tcW w:w="1710" w:type="dxa"/>
          </w:tcPr>
          <w:p w14:paraId="357888DA" w14:textId="77777777" w:rsidR="0025303E" w:rsidRPr="001C73A9" w:rsidRDefault="0025303E" w:rsidP="00226556">
            <w:pPr>
              <w:spacing w:after="100" w:afterAutospacing="1"/>
              <w:rPr>
                <w:rFonts w:ascii="Arial" w:hAnsi="Arial" w:cs="Arial"/>
                <w:b/>
                <w:bCs/>
                <w:sz w:val="24"/>
                <w:szCs w:val="24"/>
              </w:rPr>
            </w:pPr>
            <w:r w:rsidRPr="001C73A9">
              <w:rPr>
                <w:rFonts w:ascii="Arial" w:hAnsi="Arial" w:cs="Arial"/>
                <w:b/>
                <w:bCs/>
                <w:sz w:val="24"/>
                <w:szCs w:val="24"/>
              </w:rPr>
              <w:t>Species</w:t>
            </w:r>
          </w:p>
        </w:tc>
        <w:tc>
          <w:tcPr>
            <w:tcW w:w="3321" w:type="dxa"/>
          </w:tcPr>
          <w:p w14:paraId="6C26ECCF" w14:textId="77777777" w:rsidR="0025303E" w:rsidRPr="001C73A9" w:rsidRDefault="0025303E" w:rsidP="00226556">
            <w:pPr>
              <w:spacing w:after="100" w:afterAutospacing="1"/>
              <w:rPr>
                <w:rFonts w:ascii="Arial" w:hAnsi="Arial" w:cs="Arial"/>
                <w:b/>
                <w:bCs/>
                <w:sz w:val="24"/>
                <w:szCs w:val="24"/>
              </w:rPr>
            </w:pPr>
            <w:r w:rsidRPr="001C73A9">
              <w:rPr>
                <w:rFonts w:ascii="Arial" w:hAnsi="Arial" w:cs="Arial"/>
                <w:b/>
                <w:bCs/>
                <w:sz w:val="24"/>
                <w:szCs w:val="24"/>
              </w:rPr>
              <w:t>References</w:t>
            </w:r>
          </w:p>
        </w:tc>
      </w:tr>
      <w:tr w:rsidR="001C73A9" w:rsidRPr="001C73A9" w14:paraId="18FEA249" w14:textId="77777777" w:rsidTr="00C40C67">
        <w:trPr>
          <w:trHeight w:val="191"/>
        </w:trPr>
        <w:tc>
          <w:tcPr>
            <w:tcW w:w="642" w:type="dxa"/>
          </w:tcPr>
          <w:p w14:paraId="3948105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1</w:t>
            </w:r>
          </w:p>
        </w:tc>
        <w:tc>
          <w:tcPr>
            <w:tcW w:w="2143" w:type="dxa"/>
          </w:tcPr>
          <w:p w14:paraId="1CA7D40A"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Cell proliferation</w:t>
            </w:r>
          </w:p>
        </w:tc>
        <w:tc>
          <w:tcPr>
            <w:tcW w:w="1710" w:type="dxa"/>
          </w:tcPr>
          <w:p w14:paraId="6D7E55D4"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22AF89D2"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4347150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93/pcp/pcp186","ISSN":"1471-9053","PMID":"20040584","abstract":"The d1 mutant, which is deficient for the heterotrimeric G-protein alpha subunit (Galpha) gene of rice, shows dwarfism and sets small round seeds. To determine whether dwarfism in d1 is due to a reduction in cell number or to shortened cell length, the cell number of the leaf sheath, the internode, the root and the lemma was compared between Nipponbare, a wild-type rice and d1-5, a d1 allele derived from Nipponbare. Our results indicate that the cell number was reduced in all organs analyzed in d1-5. In addition, cell enlargement was found in roots and lemma of d1-5, although the organ length in d1-5 was shorter than that of wild-type rice. These results suggest that rice Galpha participates in cell proliferation in rice. Western blot analyses using anti-Galpha antibody and RT-PCR analyses indicate that Galpha is mostly expressed in the developing organs. Galpha promoter activity studies using the GUS reporter gene confirmed that the expression of Galpha was highest in developing organs. We conclude that rice Galpha participates in the regulation of cell number in a developmental stage-dependent manner.","author":[{"dropping-particle":"","family":"Izawa","given":"Yuki","non-dropping-particle":"","parse-names":false,"suffix":""},{"dropping-particle":"","family":"Takayanagi","given":"Yoshiyuki","non-dropping-particle":"","parse-names":false,"suffix":""},{"dropping-particle":"","family":"Inaba","given":"Noriko","non-dropping-particle":"","parse-names":false,"suffix":""},{"dropping-particle":"","family":"Abe","given":"Yuki","non-dropping-particle":"","parse-names":false,"suffix":""},{"dropping-particle":"","family":"Minami","given":"Miho","non-dropping-particle":"","parse-names":false,"suffix":""},{"dropping-particle":"","family":"Fujisawa","given":"Yukiko","non-dropping-particle":"","parse-names":false,"suffix":""},{"dropping-particle":"","family":"Kato","given":"Hisaharu","non-dropping-particle":"","parse-names":false,"suffix":""},{"dropping-particle":"","family":"Ohki","given":"Shizuka","non-dropping-particle":"","parse-names":false,"suffix":""},{"dropping-particle":"","family":"Kitano","given":"Hidemi","non-dropping-particle":"","parse-names":false,"suffix":""},{"dropping-particle":"","family":"Iwasaki","given":"Yukimoto","non-dropping-particle":"","parse-names":false,"suffix":""}],"container-title":"Plant &amp; cell physiology","id":"ITEM-1","issue":"2","issued":{"date-parts":[["2010"]]},"page":"271-281","title":"Function and expression pattern of the alpha subunit of the heterotrimeric G protein in rice.","type":"article-journal","volume":"51"},"uris":["http://www.mendeley.com/documents/?uuid=2fc50b98-f3ff-44fe-bd99-770029c9ccc4"]}],"mendeley":{"formattedCitation":"(Izawa et al., 2010)","plainTextFormattedCitation":"(Izawa et al., 2010)","previouslyFormattedCitation":"(Izawa et al., 2010)"},"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Izawa et al., 2010)</w:t>
            </w:r>
            <w:r w:rsidRPr="001C73A9">
              <w:rPr>
                <w:rFonts w:ascii="Arial" w:hAnsi="Arial" w:cs="Arial"/>
                <w:sz w:val="23"/>
                <w:szCs w:val="23"/>
              </w:rPr>
              <w:fldChar w:fldCharType="end"/>
            </w:r>
          </w:p>
        </w:tc>
      </w:tr>
      <w:tr w:rsidR="001C73A9" w:rsidRPr="001C73A9" w14:paraId="60FAA207" w14:textId="77777777" w:rsidTr="00C40C67">
        <w:trPr>
          <w:trHeight w:val="168"/>
        </w:trPr>
        <w:tc>
          <w:tcPr>
            <w:tcW w:w="642" w:type="dxa"/>
          </w:tcPr>
          <w:p w14:paraId="7BA47DD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2</w:t>
            </w:r>
          </w:p>
        </w:tc>
        <w:tc>
          <w:tcPr>
            <w:tcW w:w="2143" w:type="dxa"/>
          </w:tcPr>
          <w:p w14:paraId="707CB19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Hormone response</w:t>
            </w:r>
          </w:p>
        </w:tc>
        <w:tc>
          <w:tcPr>
            <w:tcW w:w="1710" w:type="dxa"/>
          </w:tcPr>
          <w:p w14:paraId="7AB4E94E"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0967494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5A71F616"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93/pcp/pcn182","ISBN":"1471-9053 (Electronic)\\r0032-0781 (Linking)","ISSN":"00320781","PMID":"19036785","abstract":"The alpha subunit of plant heterotrimeric G proteins (Galpha) plays pivotal roles in multiple aspects of development and responses to plant hormones. Recently, several lines of evidence have shown that Galpha participates in brassinosteroid (BR) responses in Arabidopsis and rice plants. In this study, we conducted a comprehensive analysis of the roles of the rice Galpha in the responses to BR using a defective mutant of the Galpha gene, T65d1. Decreased sensitivity to 24-epi-brassinolide (24-epiBL) in the T65d1 mutant was observed in many processes examined, e.g. in the inhibition of root growth and the promotion of coleoptile elongation. The T65d1 mutant also showed similar phenotypes to those of BR-deficient mutants, such as the specifically shortened second internode and the constitutive photomorphogenic growth phenotype under dark conditions. However, a negative feedback effect by 24-epiBL on the expression of BR biosynthetic genes was observed in the T65d1 mutant, and the levels of BR intermediates did not fluctuate in this mutant. To determine the epistatic relationship between the T65d1 mutant and d61-7, a weak allele of a rice BR receptor mutant, the two mutants were crossed. The T65d1/d61-7 double mutant showed no epistasis in the elongation inhibition of the internodes, the internode elongation pattern, the leaf angle and the morphological abnormality of leaf, except for the vertical length of seed and the seed weight. Our results suggest that the rice Galpha affects the BR signaling cascade but the Galpha may not be a signaling molecule in BRI1-meditated perception/transduction.","author":[{"dropping-particle":"","family":"Oki","given":"Katsuyuki","non-dropping-particle":"","parse-names":false,"suffix":""},{"dropping-particle":"","family":"Inaba","given":"Noriko","non-dropping-particle":"","parse-names":false,"suffix":""},{"dropping-particle":"","family":"Kitagawa","given":"Kanako","non-dropping-particle":"","parse-names":false,"suffix":""},{"dropping-particle":"","family":"Fujioka","given":"Shozo","non-dropping-particle":"","parse-names":false,"suffix":""},{"dropping-particle":"","family":"Kitano","given":"Hidemi","non-dropping-particle":"","parse-names":false,"suffix":""},{"dropping-particle":"","family":"Fujisawa","given":"Yukiko","non-dropping-particle":"","parse-names":false,"suffix":""},{"dropping-particle":"","family":"Kato","given":"Hisaharu","non-dropping-particle":"","parse-names":false,"suffix":""},{"dropping-particle":"","family":"Iwasaki","given":"Yukimoto","non-dropping-particle":"","parse-names":false,"suffix":""}],"container-title":"Plant and Cell Physiology","id":"ITEM-1","issue":"1","issued":{"date-parts":[["2009"]]},"page":"161-172","title":"Function of the α subunit of rice heterotrimeric G protein in brassinosteroid signaling","type":"article-journal","volume":"50"},"uris":["http://www.mendeley.com/documents/?uuid=b9f69deb-f85e-4aa1-9479-e8cfeb5bfb3f"]},{"id":"ITEM-2","itemData":{"DOI":"10.1073/PNAS.96.18.10284","ISSN":"0027-8424","PMID":"10468600","abstract":"A rice Dwarf 1 gene was identified by using a map-based cloning strategy. Its recessive mutant allele confers a dwarf phenotype. Linkage analysis revealed that a cDNA encoding the alpha-subunit of GTP-binding protein cosegregated with d1 in 3,185 d1 segregants. Southern hybridization analysis with this cDNA as a probe showed different band patterns in several d1 mutant lines. In at least four independent d1 mutants, no gene transcript was observed by Northern hybridization analysis. Sequencing analysis revealed that an 833-bp deletion had occurred in one of the mutant alleles, which resulted in an inability to express GTP-binding protein. A transgenic d1 mutant with GTP-binding protein gene restored the normal phenotype. We conclude that the rice Dwarf 1 gene encodes GTP-binding protein and that the protein plays an important role in plant growth and development. Because the d1 mutant is classified as gibberellin-insensitive, we suggest that the GTP-binding protein might be associated with gibberellin signal transduction.","author":[{"dropping-particle":"","family":"Ashikari","given":"Motoyuki","non-dropping-particle":"","parse-names":false,"suffix":""},{"dropping-particle":"","family":"Wu","given":"J","non-dropping-particle":"","parse-names":false,"suffix":""},{"dropping-particle":"","family":"Yano","given":"M","non-dropping-particle":"","parse-names":false,"suffix":""},{"dropping-particle":"","family":"Sasaki","given":"T","non-dropping-particle":"","parse-names":false,"suffix":""},{"dropping-particle":"","family":"Yoshimura","given":"A","non-dropping-particle":"","parse-names":false,"suffix":""}],"container-title":"Proceedings of the National Academy of Sciences of the United States of America","id":"ITEM-2","issue":"18","issued":{"date-parts":[["1999","8","31"]]},"page":"10284-9","publisher":"National Academy of Sciences","title":"Rice gibberellin-insensitive dwarf mutant gene Dwarf 1 encodes the alpha-subunit of GTP-binding protein.","type":"article-journal","volume":"96"},"uris":["http://www.mendeley.com/documents/?uuid=30380ba2-b4ac-3bbb-ac35-892bbcf362f9"]}],"mendeley":{"formattedCitation":"(Ashikari et al., 1999; Oki et al., 2009)","plainTextFormattedCitation":"(Ashikari et al., 1999; Oki et al., 2009)","previouslyFormattedCitation":"(Ashikari et al., 1999; Oki et al., 2009)"},"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Ashikari et al., 1999; Oki et al., 2009)</w:t>
            </w:r>
            <w:r w:rsidRPr="001C73A9">
              <w:rPr>
                <w:rFonts w:ascii="Arial" w:hAnsi="Arial" w:cs="Arial"/>
                <w:sz w:val="23"/>
                <w:szCs w:val="23"/>
              </w:rPr>
              <w:fldChar w:fldCharType="end"/>
            </w:r>
          </w:p>
        </w:tc>
      </w:tr>
      <w:tr w:rsidR="001C73A9" w:rsidRPr="001C73A9" w14:paraId="2ABA764B" w14:textId="77777777" w:rsidTr="00C40C67">
        <w:trPr>
          <w:trHeight w:val="365"/>
        </w:trPr>
        <w:tc>
          <w:tcPr>
            <w:tcW w:w="642" w:type="dxa"/>
          </w:tcPr>
          <w:p w14:paraId="0A26BFF0"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3</w:t>
            </w:r>
          </w:p>
        </w:tc>
        <w:tc>
          <w:tcPr>
            <w:tcW w:w="2143" w:type="dxa"/>
          </w:tcPr>
          <w:p w14:paraId="0B9E020E"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Programmed cell death</w:t>
            </w:r>
          </w:p>
        </w:tc>
        <w:tc>
          <w:tcPr>
            <w:tcW w:w="1710" w:type="dxa"/>
          </w:tcPr>
          <w:p w14:paraId="47C1787A"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6437AC4C"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46D9C07E"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104/pp.109.142133","ISBN":"0032-0889 (Print)\\r0032-0889 (Linking)","ISSN":"0032-0889","PMID":"19656904","abstract":"In rice (Oryza sativa) adventitious root primordia are formed at the nodes as part of normal development. Upon submergence of rice plants, adventitious roots emerge from the nodes preceded by death of epidermal cells above the root primordia. Cell death is induced by ethylene and mediated by hydrogen peroxide (H(2)O(2)). Pharmacological experiments indicated that epidermal cell death was dependent on signaling through G proteins. Treatment with GTP-gamma-S induced epidermal cell death, whereas GDP-beta-S partially inhibited ethylene-induced cell death. The dwarf1 (d1) mutant of rice has repressed expression of the Galpha subunit RGA1 of heterotrimeric G protein. In d1 plants, cell death in response to ethylene and H(2)O(2) was nearly completely abolished, indicating that signaling through Galpha is essential. Ethylene and H(2)O(2) were previously shown to alter gene expression in epidermal cells that undergo cell death. Transcriptional regulation was not generally affected in the d1 mutant, indicating that altered gene expression is not sufficient to trigger cell death in the absence of Galpha. Analysis of genes encoding proteins related to G protein signaling revealed that four small GTPase genes, two GTPase-activating protein genes, and one GDP dissociation inhibitor gene but not RGA1 were differentially expressed in epidermal cells above adventitious roots, indicating that Galpha activity is regulated posttranscriptionally.","author":[{"dropping-particle":"","family":"Steffens","given":"Bianka","non-dropping-particle":"","parse-names":false,"suffix":""},{"dropping-particle":"","family":"Sauter","given":"Margret","non-dropping-particle":"","parse-names":false,"suffix":""}],"container-title":"Plant physiology","id":"ITEM-1","issue":"2","issued":{"date-parts":[["2009"]]},"page":"732-40","title":"Heterotrimeric G protein signaling is required for epidermal cell death in rice.","type":"article-journal","volume":"151"},"uris":["http://www.mendeley.com/documents/?uuid=aa6cf241-c728-431f-a3d2-7e56dac8caa7"]}],"mendeley":{"formattedCitation":"(Steffens and Sauter, 2009)","plainTextFormattedCitation":"(Steffens and Sauter, 2009)","previouslyFormattedCitation":"(Steffens and Sauter, 2009)"},"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Steffens and Sauter, 2009)</w:t>
            </w:r>
            <w:r w:rsidRPr="001C73A9">
              <w:rPr>
                <w:rFonts w:ascii="Arial" w:hAnsi="Arial" w:cs="Arial"/>
                <w:sz w:val="23"/>
                <w:szCs w:val="23"/>
              </w:rPr>
              <w:fldChar w:fldCharType="end"/>
            </w:r>
          </w:p>
        </w:tc>
      </w:tr>
      <w:tr w:rsidR="001C73A9" w:rsidRPr="001C73A9" w14:paraId="0E485F9D" w14:textId="77777777" w:rsidTr="00C40C67">
        <w:trPr>
          <w:trHeight w:val="389"/>
        </w:trPr>
        <w:tc>
          <w:tcPr>
            <w:tcW w:w="642" w:type="dxa"/>
          </w:tcPr>
          <w:p w14:paraId="4E58F0E3"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4</w:t>
            </w:r>
          </w:p>
        </w:tc>
        <w:tc>
          <w:tcPr>
            <w:tcW w:w="2143" w:type="dxa"/>
          </w:tcPr>
          <w:p w14:paraId="451E25E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Panicle architecture</w:t>
            </w:r>
          </w:p>
        </w:tc>
        <w:tc>
          <w:tcPr>
            <w:tcW w:w="1710" w:type="dxa"/>
          </w:tcPr>
          <w:p w14:paraId="30A10F4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lang w:val="es-ES"/>
              </w:rPr>
              <w:t xml:space="preserve">GS3, </w:t>
            </w:r>
            <w:r w:rsidRPr="001C73A9">
              <w:rPr>
                <w:rFonts w:ascii="Arial" w:hAnsi="Arial" w:cs="Arial"/>
                <w:sz w:val="23"/>
                <w:szCs w:val="23"/>
              </w:rPr>
              <w:t>DEP1</w:t>
            </w:r>
          </w:p>
        </w:tc>
        <w:tc>
          <w:tcPr>
            <w:tcW w:w="1710" w:type="dxa"/>
          </w:tcPr>
          <w:p w14:paraId="2DD3A9AD"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2C2122FF"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07/s00122-006-0218-1","ISBN":"0040-5752","ISSN":"00405752","PMID":"16453132","abstract":"The GS3 locus located in the pericentromeric region of rice chromosome 3 has been frequently identified as a major QTL for both grain weight (a yield trait) and grain length (a quality trait) in the literature. Near isogenic lines of GS3 were developed by successive crossing and backcrossing Minghui 63 (large grain) with Chuan 7 (small grain), using Minghui 63 as the recurrent parent. Analysis of a random subpopulation of 201 individuals from the BC3F2 progeny confirmed that the GS3 locus explained 80-90% of the variation for grain weight and length in this population. In addition, this locus was resolved as a minor QTL for grain width and thickness. Using 1,384 individuals with recessive phenotype (large grain) from a total of 5,740 BC3F2 plants and 11 molecular markers based on sequence information, GS3 was mapped to a DNA fragment approximately 7.9 kb in length. A full-length cDNA corresponding to the target region was identified, which provided complete sequence information for the GS3 candidate. This gene consists of five exons and encodes 232 amino acids with a putative PEBP-like domain, a transmembrane region, a putative TNFR/NGFR family cysteine-rich domain and a VWFC module. Comparative sequencing analysis identified a nonsense mutation, shared among all the large-grain varieties tested in comparison with the small grain varieties, in the second exon of the putative GS3 gene. This mutation causes a 178-aa truncation in the C-terminus of the predicted protein, suggesting that GS3 may function as a negative regulator for grain size. Cloning of such a gene provided the opportunity for fully characterizing the regulatory mechanism and related processes during grain development.","author":[{"dropping-particle":"","family":"Fan","given":"Chuchuan","non-dropping-particle":"","parse-names":false,"suffix":""},{"dropping-particle":"","family":"Xing","given":"Yongzhong","non-dropping-particle":"","parse-names":false,"suffix":""},{"dropping-particle":"","family":"Mao","given":"Hailiang","non-dropping-particle":"","parse-names":false,"suffix":""},{"dropping-particle":"","family":"Lu","given":"Tingling","non-dropping-particle":"","parse-names":false,"suffix":""},{"dropping-particle":"","family":"Han","given":"Bin","non-dropping-particle":"","parse-names":false,"suffix":""},{"dropping-particle":"","family":"Xu","given":"Caiguo","non-dropping-particle":"","parse-names":false,"suffix":""},{"dropping-particle":"","family":"Li","given":"Xianghua","non-dropping-particle":"","parse-names":false,"suffix":""},{"dropping-particle":"","family":"Zhang","given":"Qifa","non-dropping-particle":"","parse-names":false,"suffix":""}],"container-title":"Theoretical and Applied Genetics","id":"ITEM-1","issue":"6","issued":{"date-parts":[["2006"]]},"page":"1164-1171","title":"GS3, a major QTL for grain length and weight and minor QTL for grain width and thickness in rice, encodes a putative transmembrane protein","type":"article-journal","volume":"112"},"uris":["http://www.mendeley.com/documents/?uuid=2af88424-7530-4a45-8c31-71f072993f00"]},{"id":"ITEM-2","itemData":{"DOI":"10.1534/genetics.109.103002","ISBN":"1943-2631","ISSN":"00166731","PMID":"19506305","abstract":"Unlike maize and wheat, where artificial selection is associated with an almost uniform increase in seed or grain size, domesticated rice exhibits dramatic phenotypic diversity for grain size and shape. Here we clone and characterize GS3, an evolutionarily important gene controlling grain size in rice. We show that GS3 is highly expressed in young panicles in both short- and long-grained varieties but is not expressed in leaves or panicles after flowering, and we use genetic transformation to demonstrate that the dominant allele for short grain complements the long-grain phenotype. An association study revealed that a C to A mutation in the second exon of GS3 (A allele) was associated with enhanced grain length in Oryza sativa but was absent from other Oryza species. Linkage disequilibrium (LD) was elevated and there was a 95.7% reduction in nucleotide diversity (theta(pi)) across the gene in accessions carrying the A allele, suggesting positive selection for long grain. Haplotype analysis traced the origin of the long-grain allele to a Japonica-like ancestor and demonstrated introgression into the Indica gene pool. This study indicates a critical role for GS3 in defining the seed morphologies of modern subpopulations of O. sativa and enhances the potential for genetic manipulation of grain size in rice.","author":[{"dropping-particle":"","family":"Takano-Kai","given":"Noriko","non-dropping-particle":"","parse-names":false,"suffix":""},{"dropping-particle":"","family":"Hui","given":"Jiang","non-dropping-particle":"","parse-names":false,"suffix":""},{"dropping-particle":"","family":"Kubo","given":"Takahiko","non-dropping-particle":"","parse-names":false,"suffix":""},{"dropping-particle":"","family":"Sweeney","given":"Megan","non-dropping-particle":"","parse-names":false,"suffix":""},{"dropping-particle":"","family":"Matsumoto","given":"Takashi","non-dropping-particle":"","parse-names":false,"suffix":""},{"dropping-particle":"","family":"Kanamori","given":"Hiroyuki","non-dropping-particle":"","parse-names":false,"suffix":""},{"dropping-particle":"","family":"Padhukasahasram","given":"Badri","non-dropping-particle":"","parse-names":false,"suffix":""},{"dropping-particle":"","family":"Bustamante","given":"Carlos","non-dropping-particle":"","parse-names":false,"suffix":""},{"dropping-particle":"","family":"Yoshimura","given":"Atsushi","non-dropping-particle":"","parse-names":false,"suffix":""},{"dropping-particle":"","family":"Doi","given":"Kazuyuki","non-dropping-particle":"","parse-names":false,"suffix":""},{"dropping-particle":"","family":"McCouch","given":"Susan","non-dropping-particle":"","parse-names":false,"suffix":""}],"container-title":"Genetics","id":"ITEM-2","issue":"4","issued":{"date-parts":[["2009"]]},"page":"1323-1334","title":"Evolutionary history of GS3, a gene conferring grain length in rice","type":"article-journal","volume":"182"},"uris":["http://www.mendeley.com/documents/?uuid=84343e95-3210-47d5-9626-298604c7c154"]},{"id":"ITEM-3","itemData":{"DOI":"10.1016/j.tplants.2012.06.002","ISBN":"1360-1385","ISSN":"13601385","PMID":"22748359","abstract":"Recently, two important yield quantitative trait loci (QTLs), GS3 and DEP1, have been cloned in rice (Oryza sativa). Although their relationship has not been established in the 'rice literature', a recent report identified them as heterotrimeric G protein γ subunits. This identification has profound consequences for our current understanding of both QTLs and the plant G protein signaling network and this opinion article discusses how manipulation of G protein signaling may lead to yield improvements in rice and other crop species. Finally, a mechanistic model to explain the seemingly conflicting phenotypes produced by different GS3 and DEP1 alleles is proposed. © 2012 Elsevier Ltd.","author":[{"dropping-particle":"","family":"Botella","given":"José Ramón","non-dropping-particle":"","parse-names":false,"suffix":""}],"container-title":"Trends in Plant Science","id":"ITEM-3","issue":"10","issued":{"date-parts":[["2012","10"]]},"page":"563-568","publisher":"Elsevier","title":"Can heterotrimeric G proteins help to feed the world?","type":"article-journal","volume":"17"},"uris":["http://www.mendeley.com/documents/?uuid=dc209a4f-950d-478c-8537-0da02c7299e9"]},{"id":"ITEM-4","itemData":{"DOI":"10.1534/genetics.109.102681","ISSN":"00166731","PMID":"19546322","abstract":"Rice plant architecture is an important agronomic trait and a major determinant in high productivity. Panicle erectness is the preferred plant architecture in japonica rice, but the molecular mechanism underlying domestication of the erect panicle remains elusive. Here we report the map-based cloning of a major quantitative trait locus, qPE9-1, which plays an integral role in regulation of rice plant architecture including panicle erectness. The R6547 qPE9-1 gene encodes a 426-amino-acid protein, homologous to the keratin-associated protein 5-4 family. The gene is composed of three Von Willebrand factor type C domains, one transmembrane domain, and one 4-disulfide-core domain. Phenotypic comparisons of a set of near-isogenic lines and transgenic lines reveal that the functional allele (qPE9-1) results in drooping panicles, and the loss-of-function mutation (qpe9-1) leads to more erect panicles. In addition, the qPE9-1 locus regulates panicle and grain length, grain weight, and consequently grain yield. We propose that the panicle erectness trait resulted from a natural random loss-of-function mutation for the qPE9-1 gene and has subsequently been the target of artificial selection during japonica rice breeding. Copyright © 2009 by the Genetics Society of America.","author":[{"dropping-particle":"","family":"Zhou","given":"Yong","non-dropping-particle":"","parse-names":false,"suffix":""},{"dropping-particle":"","family":"Zhu","given":"Jinyan","non-dropping-particle":"","parse-names":false,"suffix":""},{"dropping-particle":"","family":"Li","given":"Zhengyi","non-dropping-particle":"","parse-names":false,"suffix":""},{"dropping-particle":"","family":"Yi","given":"Chuandeng","non-dropping-particle":"","parse-names":false,"suffix":""},{"dropping-particle":"","family":"Liu","given":"Jun","non-dropping-particle":"","parse-names":false,"suffix":""},{"dropping-particle":"","family":"Zhang","given":"Honggen","non-dropping-particle":"","parse-names":false,"suffix":""},{"dropping-particle":"","family":"Tang","given":"Shuzhu","non-dropping-particle":"","parse-names":false,"suffix":""},{"dropping-particle":"","family":"Gu","given":"Minghong","non-dropping-particle":"","parse-names":false,"suffix":""},{"dropping-particle":"","family":"Liang","given":"Guohua","non-dropping-particle":"","parse-names":false,"suffix":""}],"container-title":"Genetics","id":"ITEM-4","issue":"1","issued":{"date-parts":[["2009"]]},"page":"315-324","title":"Deletion in a quantitative trait gene qPE9-1 associated with panicle erectness improves plant architecture during rice domestication","type":"article-journal","volume":"183"},"uris":["http://www.mendeley.com/documents/?uuid=df3939eb-24f6-4f0a-b502-c47c8a42bb6f"]}],"mendeley":{"formattedCitation":"(Fan et al., 2006; Takano-Kai et al., 2009; Zhou et al., 2009; Botella, 2012)","plainTextFormattedCitation":"(Fan et al., 2006; Takano-Kai et al., 2009; Zhou et al., 2009; Botella, 2012)","previouslyFormattedCitation":"(Botella, 2012; Fan et al., 2006; Takano-Kai et al., 2009; Zhou et al., 2009)"},"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lang w:val="es-ES"/>
              </w:rPr>
              <w:t>(Fan et al., 2006; Takano-Kai et al., 2009; Zhou et al., 2009; Botella, 2012)</w:t>
            </w:r>
            <w:r w:rsidRPr="001C73A9">
              <w:rPr>
                <w:rFonts w:ascii="Arial" w:hAnsi="Arial" w:cs="Arial"/>
                <w:sz w:val="23"/>
                <w:szCs w:val="23"/>
              </w:rPr>
              <w:fldChar w:fldCharType="end"/>
            </w:r>
          </w:p>
        </w:tc>
      </w:tr>
      <w:tr w:rsidR="001C73A9" w:rsidRPr="001C73A9" w14:paraId="3A09B7C4" w14:textId="77777777" w:rsidTr="00C40C67">
        <w:trPr>
          <w:trHeight w:val="299"/>
        </w:trPr>
        <w:tc>
          <w:tcPr>
            <w:tcW w:w="642" w:type="dxa"/>
          </w:tcPr>
          <w:p w14:paraId="0988CEC0"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5</w:t>
            </w:r>
          </w:p>
        </w:tc>
        <w:tc>
          <w:tcPr>
            <w:tcW w:w="2143" w:type="dxa"/>
          </w:tcPr>
          <w:p w14:paraId="60703E84"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Grain size</w:t>
            </w:r>
          </w:p>
        </w:tc>
        <w:tc>
          <w:tcPr>
            <w:tcW w:w="1710" w:type="dxa"/>
          </w:tcPr>
          <w:p w14:paraId="4D1B329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Gβ, DEP1, GGC2 and GS3</w:t>
            </w:r>
          </w:p>
        </w:tc>
        <w:tc>
          <w:tcPr>
            <w:tcW w:w="1710" w:type="dxa"/>
          </w:tcPr>
          <w:p w14:paraId="277055CC"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1B983A8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38/s41467-018-03141-y","ISSN":"20411723","abstract":"Manipulating grain size is an effective strategy for increasing cereal yields. Here we identify a pathway composed of five subunits of the heterotrimeric G proteins that regulate grain length in rice. The Gβ protein is essential for plant survival and growth. Gα provides a foundation for grain size expansion. Three Gγ proteins, DEP1, GGC2 and GS3, antagonistically regulate grain size. DEP1 and GGC2, individually or in combination, increase grain length when in complex with Gβ. GS3, having no effect on grain size by itself, reduces grain length by competitively interacting with Gβ. By combining different G-protein variants, we can decrease grain length by up to 35% or increase it by up to 19%, which leads to over 40% decreasing to 28% increasing of grain weight. The wide existence of such a conserved system among angiosperms suggests a possible general predictable approach to manipulating grain/organ sizes.","author":[{"dropping-particle":"","family":"Sun","given":"Shengyuan","non-dropping-particle":"","parse-names":false,"suffix":""},{"dropping-particle":"","family":"Wang","given":"Lei","non-dropping-particle":"","parse-names":false,"suffix":""},{"dropping-particle":"","family":"Mao","given":"Hailiang","non-dropping-particle":"","parse-names":false,"suffix":""},{"dropping-particle":"","family":"Shao","given":"Lin","non-dropping-particle":"","parse-names":false,"suffix":""},{"dropping-particle":"","family":"Li","given":"Xianghua","non-dropping-particle":"","parse-names":false,"suffix":""},{"dropping-particle":"","family":"Xiao","given":"Jinghua","non-dropping-particle":"","parse-names":false,"suffix":""},{"dropping-particle":"","family":"Ouyang","given":"Yidan","non-dropping-particle":"","parse-names":false,"suffix":""},{"dropping-particle":"","family":"Zhang","given":"Qifa","non-dropping-particle":"","parse-names":false,"suffix":""}],"container-title":"Nature Communications","id":"ITEM-1","issue":"1","issued":{"date-parts":[["2018"]]},"publisher":"Springer US","title":"A G-protein pathway determines grain size in rice","type":"article-journal","volume":"9"},"uris":["http://www.mendeley.com/documents/?uuid=f03996e3-b866-4304-9c5c-9c6fa68b8c58"]},{"id":"ITEM-2","itemData":{"DOI":"10.1038/s41467-018-03047-9","ISSN":"2041-1723","author":[{"dropping-particle":"","family":"Liu","given":"Qian","non-dropping-particle":"","parse-names":false,"suffix":""},{"dropping-particle":"","family":"Han","given":"Ruixi","non-dropping-particle":"","parse-names":false,"suffix":""},{"dropping-particle":"","family":"Wu","given":"Kun","non-dropping-particle":"","parse-names":false,"suffix":""},{"dropping-particle":"","family":"Zhang","given":"Jianqing","non-dropping-particle":"","parse-names":false,"suffix":""},{"dropping-particle":"","family":"Ye","given":"Yafeng","non-dropping-particle":"","parse-names":false,"suffix":""},{"dropping-particle":"","family":"Wang","given":"Shuansuo","non-dropping-particle":"","parse-names":false,"suffix":""},{"dropping-particle":"","family":"Chen","given":"Jianfeng","non-dropping-particle":"","parse-names":false,"suffix":""},{"dropping-particle":"","family":"Pan","given":"Yajun","non-dropping-particle":"","parse-names":false,"suffix":""},{"dropping-particle":"","family":"Li","given":"Qi","non-dropping-particle":"","parse-names":false,"suffix":""},{"dropping-particle":"","family":"Xu","given":"Xiaopeng","non-dropping-particle":"","parse-names":false,"suffix":""},{"dropping-particle":"","family":"Zhou","given":"Jiawu","non-dropping-particle":"","parse-names":false,"suffix":""},{"dropping-particle":"","family":"Tao","given":"Dayun","non-dropping-particle":"","parse-names":false,"suffix":""},{"dropping-particle":"","family":"Wu","given":"Yuejin","non-dropping-particle":"","parse-names":false,"suffix":""},{"dropping-particle":"","family":"Fu","given":"Xiangdong","non-dropping-particle":"","parse-names":false,"suffix":""}],"container-title":"Nature Communications","id":"ITEM-2","issue":"1","issued":{"date-parts":[["2018"]]},"page":"852","title":"G-protein βγ subunits determine grain size through interaction with MADS-domain transcription factors in rice","type":"article-journal","volume":"9"},"uris":["http://www.mendeley.com/documents/?uuid=4d9e8ba5-aed9-4685-89bd-31bc845aa1a9"]}],"mendeley":{"formattedCitation":"(Liu et al., 2018; Sun et al., 2018)","plainTextFormattedCitation":"(Liu et al., 2018; Sun et al., 2018)","previouslyFormattedCitation":"(Liu et al., 2018; Sun et al., 2018)"},"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Liu et al., 2018; Sun et al., 2018)</w:t>
            </w:r>
            <w:r w:rsidRPr="001C73A9">
              <w:rPr>
                <w:rFonts w:ascii="Arial" w:hAnsi="Arial" w:cs="Arial"/>
                <w:sz w:val="23"/>
                <w:szCs w:val="23"/>
              </w:rPr>
              <w:fldChar w:fldCharType="end"/>
            </w:r>
          </w:p>
        </w:tc>
      </w:tr>
      <w:tr w:rsidR="001C73A9" w:rsidRPr="001C73A9" w14:paraId="6257FB57" w14:textId="77777777" w:rsidTr="00C40C67">
        <w:trPr>
          <w:trHeight w:val="369"/>
        </w:trPr>
        <w:tc>
          <w:tcPr>
            <w:tcW w:w="642" w:type="dxa"/>
          </w:tcPr>
          <w:p w14:paraId="21DB9D9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6</w:t>
            </w:r>
          </w:p>
        </w:tc>
        <w:tc>
          <w:tcPr>
            <w:tcW w:w="2143" w:type="dxa"/>
          </w:tcPr>
          <w:p w14:paraId="0138827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Plant growth/dwarf phenotype</w:t>
            </w:r>
          </w:p>
        </w:tc>
        <w:tc>
          <w:tcPr>
            <w:tcW w:w="1710" w:type="dxa"/>
          </w:tcPr>
          <w:p w14:paraId="6FF1F14F"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2FC35AFD"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74866184"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Fujisawa et al., 1999</w:t>
            </w:r>
          </w:p>
        </w:tc>
      </w:tr>
      <w:tr w:rsidR="001C73A9" w:rsidRPr="001C73A9" w14:paraId="5CC5B4EB" w14:textId="77777777" w:rsidTr="00C40C67">
        <w:trPr>
          <w:trHeight w:val="389"/>
        </w:trPr>
        <w:tc>
          <w:tcPr>
            <w:tcW w:w="642" w:type="dxa"/>
          </w:tcPr>
          <w:p w14:paraId="6452122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7</w:t>
            </w:r>
          </w:p>
        </w:tc>
        <w:tc>
          <w:tcPr>
            <w:tcW w:w="2143" w:type="dxa"/>
          </w:tcPr>
          <w:p w14:paraId="3B8EF19B"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 xml:space="preserve">Membrane transport / Ion channel homeostasis </w:t>
            </w:r>
          </w:p>
        </w:tc>
        <w:tc>
          <w:tcPr>
            <w:tcW w:w="1710" w:type="dxa"/>
          </w:tcPr>
          <w:p w14:paraId="75D78AD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Gα</w:t>
            </w:r>
          </w:p>
        </w:tc>
        <w:tc>
          <w:tcPr>
            <w:tcW w:w="1710" w:type="dxa"/>
          </w:tcPr>
          <w:p w14:paraId="68F56703"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 xml:space="preserve">Arabidopsis, </w:t>
            </w:r>
            <w:r w:rsidRPr="001C73A9">
              <w:rPr>
                <w:rFonts w:ascii="Arial" w:hAnsi="Arial" w:cs="Arial"/>
                <w:i/>
                <w:iCs/>
                <w:sz w:val="23"/>
                <w:szCs w:val="23"/>
              </w:rPr>
              <w:t xml:space="preserve">V. </w:t>
            </w:r>
            <w:proofErr w:type="spellStart"/>
            <w:r w:rsidRPr="001C73A9">
              <w:rPr>
                <w:rFonts w:ascii="Arial" w:hAnsi="Arial" w:cs="Arial"/>
                <w:i/>
                <w:iCs/>
                <w:sz w:val="23"/>
                <w:szCs w:val="23"/>
              </w:rPr>
              <w:t>faba</w:t>
            </w:r>
            <w:proofErr w:type="spellEnd"/>
            <w:r w:rsidRPr="001C73A9">
              <w:rPr>
                <w:rFonts w:ascii="Arial" w:hAnsi="Arial" w:cs="Arial"/>
                <w:sz w:val="23"/>
                <w:szCs w:val="23"/>
              </w:rPr>
              <w:t xml:space="preserve"> tomato</w:t>
            </w:r>
          </w:p>
        </w:tc>
        <w:tc>
          <w:tcPr>
            <w:tcW w:w="3321" w:type="dxa"/>
          </w:tcPr>
          <w:p w14:paraId="297DDE4B"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46/j.1365-313X.1995.08020187.x","ISBN":"0960-7412","ISSN":"1365313X","abstract":"To explore the involvement of a class of seven-transmembrane- span (TTMS) receptors in cellular signalling, a synthetic analogue (mas7) of the amphipathi¢ tetredecapsptide mestoperan was used to mimic hormonal stimulus in guard calls of Vicia faba. The ability for mes7 to substitute for an activated receptor complex was assayed by the effect on guard cell ion channel activities in the absence of any hormonal stimulus. Currents carried by inward- (/K,in) and outward- (/K,out) rectifying potassium channels were determined under voltage clamp conditions before, during, and after exposure to mas7. The dominant effect of mes7 was to inactivate/K, in within 30 sec of application. By contrast, /K,out was largely unaffected under these conditions. The effect of mas7 on IK, in was both concentration- and voltage-dspendent. At any one clamp voltage, mas7 inactivation showed Michenlian beheviour, with a mean/~ of 0.05 _+ 0.02 I~M at -240 mV. Increasing rues7 concentration also shifted the voltage for half-maximal activation of the current negative, with 0.5 IJM mes7 effecting a -13 _+ 2 mV displacement and lengthening the halftime for activation of the current by up to threefold. By contrast, the non-amphipathic analogue of mes7, masCP, had no appreciable effect on the steady-state current or its activation kinetics; nor was the poly-cation polylysine able to substitute for mes7 in its action on the K ÷ channels. Application of the non-hydrolyseble analogue of GDP, GDP-~-S, either by iontophoresis or by diffusion from the microelectrode, effectively blocked mes7-inducad inactivation of/K,in. These, and additional results provide in vivo evidence for the involvement of G-protein-linked 7TMS receptors in the regulation of membrane transport in a higher plant call. ","author":[{"dropping-particle":"","family":"Armstrong","given":"Fiona","non-dropping-particle":"","parse-names":false,"suffix":""},{"dropping-particle":"","family":"Blatt","given":"Michael R.","non-dropping-particle":"","parse-names":false,"suffix":""}],"container-title":"The Plant Journal","id":"ITEM-1","issue":"2","issued":{"date-parts":[["1995"]]},"page":"187-198","title":"Evidence for K+ channel control in Vicia guard cells coupled by G</w:instrText>
            </w:r>
            <w:r w:rsidRPr="001C73A9">
              <w:rPr>
                <w:rFonts w:ascii="Cambria Math" w:hAnsi="Cambria Math" w:cs="Cambria Math"/>
                <w:sz w:val="23"/>
                <w:szCs w:val="23"/>
              </w:rPr>
              <w:instrText>‐</w:instrText>
            </w:r>
            <w:r w:rsidRPr="001C73A9">
              <w:rPr>
                <w:rFonts w:ascii="Arial" w:hAnsi="Arial" w:cs="Arial"/>
                <w:sz w:val="23"/>
                <w:szCs w:val="23"/>
              </w:rPr>
              <w:instrText>proteins to a 7TMS receptor mimetic","type":"article-journal","volume":"8"},"uris":["http://www.mendeley.com/documents/?uuid=854ba8a3-e335-437b-a2e7-d287887ea7e9","http://www.mendeley.com/documents/?uuid=cf21a9c1-108c-4824-ab8f-7ddbbee7784f"]},{"id":"ITEM-2","itemData":{"DOI":"10.1038/sj.embor.7400174","ISBN":"1469-221X (Print)\\r1469-221X (Linking)","ISSN":"1469221X","PMID":"15170476","abstract":"In humans, heterotrimeric G proteins couple stimulus perception by G-protein-coupled receptors (GPCRs) with numerous downstream effectors. By contrast, despite great complexity in their signal-transduction attributes, plants have a simpler repertoire of G-signalling components. Nonetheless, recent studies on Arabidopsis thaliana have shown the importance of plant G-protein signalling in such fundamental processes as cell proliferation, hormone perception and ion-channel regulation.","author":[{"dropping-particle":"","family":"Jones","given":"Alan M.","non-dropping-particle":"","parse-names":false,"suffix":""},{"dropping-particle":"","family":"Assmann","given":"Sarah M.","non-dropping-particle":"","parse-names":false,"suffix":""}],"container-title":"EMBO Reports","id":"ITEM-2","issue":"6","issued":{"date-parts":[["2004"]]},"page":"572-578","title":"Plants: The latest model system for G-protein research","type":"article-journal","volume":"5"},"uris":["http://www.mendeley.com/documents/?uuid=77a79618-011e-424f-a18b-9adf93e5a446"]},{"id":"ITEM-3","itemData":{"DOI":"10.1016/S0014-5793(98)00129-X","ISSN":"00145793","abstract":"Wild-type and GTPase-deficient recombinant TGα1 were used along patch-clamp techniques to study the role of heterotrimeric G proteins in the regulation of the hyperpolarized active tomato plasma membrane Ca2+ channel. Recombinant α-subunits induced an increase in channel activity as shown by the increase in channel events and the mean open probability of the channel. Our results suggest a membrane-delimited pathway involving heterotrimeric G proteins in Ca2+ channel activation.","author":[{"dropping-particle":"","family":"Aharon","given":"Gilad S.","non-dropping-particle":"","parse-names":false,"suffix":""},{"dropping-particle":"","family":"Gelli","given":"Angie","non-dropping-particle":"","parse-names":false,"suffix":""},{"dropping-particle":"","family":"Snedden","given":"Wayne A.","non-dropping-particle":"","parse-names":false,"suffix":""},{"dropping-particle":"","family":"Blumwald","given":"Eduardo","non-dropping-particle":"","parse-names":false,"suffix":""}],"container-title":"FEBS Letters","id":"ITEM-3","issue":"1-2","issued":{"date-parts":[["1998"]]},"page":"17-21","title":"Activation of a plant plasma membrane Ca2+ channel by TGα1, a heterotrimeric G protein α-subunit homologue","type":"article-journal","volume":"424"},"uris":["http://www.mendeley.com/documents/?uuid=419d8c71-c93b-4a9c-8d4e-a00f15c2a708"]},{"id":"ITEM-4","itemData":{"DOI":"10.1126/science.1059046","ISSN":"0036-8075","PMID":"11408655","abstract":"The phytohormone abscisic acid (ABA) promotes plant water conservation by decreasing the apertures of stomatal pores in the epidermis through which water loss occurs. We found that Arabidopsis thaliana plants harboring transferred DNA insertional mutations in the sole prototypical heterotrimeric GTP-binding (G) protein alpha subunit gene, GPA1, lack both ABA inhibition of guard cell inward K(+) channels and pH-independent ABA activation of anion channels. Stomatal opening in gpa1 plants is insensitive to inhibition by ABA, and the rate of water loss from gpa1 mutants is greater than that from wild-type plants. Manipulation of G protein status in guard cells may provide a mechanism for controlling plant water balance.","author":[{"dropping-particle":"","family":"Wang","given":"X Q","non-dropping-particle":"","parse-names":false,"suffix":""},{"dropping-particle":"","family":"Ullah","given":"H","non-dropping-particle":"","parse-names":false,"suffix":""},{"dropping-particle":"","family":"Jones","given":"Alan M.","non-dropping-particle":"","parse-names":false,"suffix":""},{"dropping-particle":"","family":"Assmann","given":"Sarah M.","non-dropping-particle":"","parse-names":false,"suffix":""}],"container-title":"Science (New York, N.Y.)","id":"ITEM-4","issue":"5524","issued":{"date-parts":[["2001","6","15"]]},"page":"2070-2","publisher":"American Association for the Advancement of Science","title":"G protein regulation of ion channels and abscisic acid signaling in Arabidopsis guard cells.","type":"article-journal","volume":"292"},"uris":["http://www.mendeley.com/documents/?uuid=9e0253de-9883-328a-ba8d-6ab3ff7a5973"]}],"mendeley":{"formattedCitation":"(Armstrong and Blatt, 1995; Aharon et al., 1998; Wang et al., 2001; Jones and Assmann, 2004)","plainTextFormattedCitation":"(Armstrong and Blatt, 1995; Aharon et al., 1998; Wang et al., 2001; Jones and Assmann, 2004)","previouslyFormattedCitation":"(Aharon et al., 1998; Armstrong and Blatt, 1995; Jones and Assmann, 2004; Wang et al., 2001)"},"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Armstrong and Blatt, 1995; Aharon et al., 1998; Wang et al., 2001; Jones and Assmann, 2004)</w:t>
            </w:r>
            <w:r w:rsidRPr="001C73A9">
              <w:rPr>
                <w:rFonts w:ascii="Arial" w:hAnsi="Arial" w:cs="Arial"/>
                <w:sz w:val="23"/>
                <w:szCs w:val="23"/>
              </w:rPr>
              <w:fldChar w:fldCharType="end"/>
            </w:r>
          </w:p>
        </w:tc>
      </w:tr>
      <w:tr w:rsidR="001C73A9" w:rsidRPr="001C73A9" w14:paraId="415C8E8F" w14:textId="77777777" w:rsidTr="00C40C67">
        <w:trPr>
          <w:trHeight w:val="465"/>
        </w:trPr>
        <w:tc>
          <w:tcPr>
            <w:tcW w:w="642" w:type="dxa"/>
          </w:tcPr>
          <w:p w14:paraId="27BA74C3"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8</w:t>
            </w:r>
          </w:p>
        </w:tc>
        <w:tc>
          <w:tcPr>
            <w:tcW w:w="2143" w:type="dxa"/>
          </w:tcPr>
          <w:p w14:paraId="371E2B1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Pathogen resistance</w:t>
            </w:r>
          </w:p>
        </w:tc>
        <w:tc>
          <w:tcPr>
            <w:tcW w:w="1710" w:type="dxa"/>
          </w:tcPr>
          <w:p w14:paraId="1B66F6EE"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581BD470"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3EB1AD92" w14:textId="77777777" w:rsidR="0025303E" w:rsidRPr="001C73A9" w:rsidRDefault="0025303E" w:rsidP="00226556">
            <w:pPr>
              <w:spacing w:after="100" w:afterAutospacing="1"/>
              <w:rPr>
                <w:rFonts w:ascii="Arial" w:hAnsi="Arial" w:cs="Arial"/>
                <w:sz w:val="23"/>
                <w:szCs w:val="23"/>
                <w:lang w:val="es-ES"/>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111/j.1365-3040.2004.01202.x","ISBN":"0140-7791","ISSN":"01407791","author":[{"dropping-particle":"","family":"Komatsu","given":"S.","non-dropping-particle":"","parse-names":false,"suffix":""},{"dropping-particle":"","family":"Yang","given":"G.","non-dropping-particle":"","parse-names":false,"suffix":""},{"dropping-particle":"","family":"Hayashi","given":"N.","non-dropping-particle":"","parse-names":false,"suffix":""},{"dropping-particle":"","family":"Kaku","given":"H.","non-dropping-particle":"","parse-names":false,"suffix":""},{"dropping-particle":"","family":"Umemura","given":"K.","non-dropping-particle":"","parse-names":false,"suffix":""},{"dropping-particle":"","family":"Iwasaki","given":"Yukimoto","non-dropping-particle":"","parse-names":false,"suffix":""}],"container-title":"Plant, Cell and Environment","id":"ITEM-1","issue":"7","issued":{"date-parts":[["2004"]]},"page":"947-957","title":"Alterations by a defect in a rice G protein α subunit in probenazole and pathogen-induced responses","type":"article-journal","volume":"27"},"uris":["http://www.mendeley.com/documents/?uuid=87dceaab-379d-4e9e-9fc2-3265ce096098"]},{"id":"ITEM-2","itemData":{"DOI":"10.1073/pnas.192244099","ISSN":"0027-8424","PMID":"12237405","abstract":"We used rice dwarf1 (d1) mutants lacking a single-copy GÎ± gene and addressed GÎ±'s role in disease resistance. d1 mutants exhibited a highly reduced hypersensitive response to infection by an avirulent race of rice blast. Activation of PR gene expression in the leaves of the mutants infected with rice blast was delayed for 24 h relative to the wild type. H2O2 production and PR gene expression induced by sphingolipid elicitors (SE) were strongly suppressed in d1 cell cultures. Expression of the constitutively active OsRac1, a small GTPase Rac of rice, in d1 mutants restored SE-dependent defense signaling and resistance to rice blast. GÎ± mRNA was induced by an avirulent race of rice blast and SE application on the leaf. These results indicated the role of GÎ± in R gene-mediated disease resistance of rice. We have proposed a model for the defense signaling of rice in which the heterotrimeric G protein functions upstream of the small GTPase OsRac1 in the early steps of signaling.","author":[{"dropping-particle":"","family":"Suharsono","given":"U.","non-dropping-particle":"","parse-names":false,"suffix":""},{"dropping-particle":"","family":"Fujisawa","given":"Yukiko","non-dropping-particle":"","parse-names":false,"suffix":""},{"dropping-particle":"","family":"Kawasaki","given":"T.","non-dropping-particle":"","parse-names":false,"suffix":""},{"dropping-particle":"","family":"Iwasaki","given":"Yukimoto","non-dropping-particle":"","parse-names":false,"suffix":""},{"dropping-particle":"","family":"Satoh","given":"H.","non-dropping-particle":"","parse-names":false,"suffix":""},{"dropping-particle":"","family":"Shimamoto","given":"K.","non-dropping-particle":"","parse-names":false,"suffix":""}],"container-title":"Proceedings of the National Academy of Sciences","id":"ITEM-2","issue":"20","issued":{"date-parts":[["2002"]]},"page":"13307-13312","title":"The heterotrimeric G protein subunit acts upstream of the small GTPase Rac in disease resistance of rice","type":"article-journal","volume":"99"},"uris":["http://www.mendeley.com/documents/?uuid=ff84b5b5-caad-472c-9c6a-656039b85c14"]},{"id":"ITEM-3","itemData":{"DOI":"10.1007/978-1-4020-9500-9_3","author":[{"dropping-particle":"","family":"Liu","given":"Hao","non-dropping-particle":"","parse-names":false,"suffix":""},{"dropping-particle":"","family":"Ramanujam","given":"Ravikrishna","non-dropping-particle":"","parse-names":false,"suffix":""},{"dropping-particle":"","family":"Naqvi","given":"Naweed I.","non-dropping-particle":"","parse-names":false,"suffix":""}],"container-title":"Advances in Genetics, Genomics and Control of Rice Blast Disease","editor":[{"dropping-particle":"","family":"Wang","given":"GL","non-dropping-particle":"","parse-names":false,"suffix":""},{"dropping-particle":"","family":"Valent","given":"B","non-dropping-particle":"","parse-names":false,"suffix":""}],"id":"ITEM-3","issued":{"date-parts":[["2009"]]},"page":"23-32","publisher":"Springer Netherlands","publisher-place":"Dordrecht","title":"Surface Sensing and Signaling During Initiation of Rice-Blast Disease","type":"chapter"},"uris":["http://www.mendeley.com/documents/?uuid=da815701-c5bf-399a-8dac-a93c2df4ddf0"]},{"id":"ITEM-4","itemData":{"DOI":"10.1126/stke.3102005cm13","ISBN":"1525-8882 (Electronic)","ISSN":"1945-0877","PMID":"16291770","abstract":"When the effects of specific pathogen-produced elicitor compounds on plant cells are recognized by specific plant resistance (R) gene products, a local defense response called the hypersensitive response is triggered. Production of reactive oxygen species (ROS) and induction of defense genes are components of this response. In rice cultivars harboring null mutations in the G protein alpha subunit, RGA1, ROS production and defense gene induction by the rice blast fungus Magnaporthe grisea and its sphingolipid elicitors are reduced or delayed. These results implicate heterotrimeric guanine nucleotide-binding proteins (G proteins) as important players in plant pathogen response.","author":[{"dropping-particle":"","family":"Assmann","given":"Sarah M.","non-dropping-particle":"","parse-names":false,"suffix":""}],"container-title":"Science Signaling","id":"ITEM-4","issue":"310","issued":{"date-parts":[["2005","11","15"]]},"page":"cm13-cm13","title":"G Protein Regulation of Disease Resistance During Infection of Rice with Rice Blast Fungus","type":"article-journal","volume":"2005"},"uris":["http://www.mendeley.com/documents/?uuid=2c8c6ad2-9313-431b-9efe-0982df852d7f"]}],"mendeley":{"formattedCitation":"(Suharsono et al., 2002; Komatsu et al., 2004; Assmann, 2005a; Liu et al., 2009)","plainTextFormattedCitation":"(Suharsono et al., 2002; Komatsu et al., 2004; Assmann, 2005a; Liu et al., 2009)","previouslyFormattedCitation":"(Assmann, 2005a; Komatsu et al., 2004; Liu et al., 2009; Suharsono et al., 2002)"},"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Suharsono et al., 2002; Komatsu et al., 2004; Assmann, 2005a; Liu et al., 2009)</w:t>
            </w:r>
            <w:r w:rsidRPr="001C73A9">
              <w:rPr>
                <w:rFonts w:ascii="Arial" w:hAnsi="Arial" w:cs="Arial"/>
                <w:sz w:val="23"/>
                <w:szCs w:val="23"/>
              </w:rPr>
              <w:fldChar w:fldCharType="end"/>
            </w:r>
          </w:p>
        </w:tc>
      </w:tr>
      <w:tr w:rsidR="001C73A9" w:rsidRPr="001C73A9" w14:paraId="4327FE40" w14:textId="77777777" w:rsidTr="00C40C67">
        <w:trPr>
          <w:trHeight w:val="389"/>
        </w:trPr>
        <w:tc>
          <w:tcPr>
            <w:tcW w:w="642" w:type="dxa"/>
          </w:tcPr>
          <w:p w14:paraId="16D5D998" w14:textId="77777777" w:rsidR="0025303E" w:rsidRPr="001C73A9" w:rsidRDefault="0025303E" w:rsidP="00226556">
            <w:pPr>
              <w:spacing w:after="100" w:afterAutospacing="1"/>
              <w:rPr>
                <w:rFonts w:ascii="Arial" w:hAnsi="Arial" w:cs="Arial"/>
                <w:sz w:val="23"/>
                <w:szCs w:val="23"/>
                <w:lang w:val="es-ES"/>
              </w:rPr>
            </w:pPr>
            <w:r w:rsidRPr="001C73A9">
              <w:rPr>
                <w:rFonts w:ascii="Arial" w:hAnsi="Arial" w:cs="Arial"/>
                <w:sz w:val="23"/>
                <w:szCs w:val="23"/>
              </w:rPr>
              <w:t>9</w:t>
            </w:r>
          </w:p>
        </w:tc>
        <w:tc>
          <w:tcPr>
            <w:tcW w:w="2143" w:type="dxa"/>
          </w:tcPr>
          <w:p w14:paraId="2509674D" w14:textId="77777777" w:rsidR="0025303E" w:rsidRPr="001C73A9" w:rsidRDefault="0025303E" w:rsidP="00226556">
            <w:pPr>
              <w:spacing w:after="100" w:afterAutospacing="1"/>
              <w:rPr>
                <w:rFonts w:ascii="Arial" w:hAnsi="Arial" w:cs="Arial"/>
                <w:sz w:val="23"/>
                <w:szCs w:val="23"/>
                <w:lang w:val="es-ES"/>
              </w:rPr>
            </w:pPr>
            <w:r w:rsidRPr="001C73A9">
              <w:rPr>
                <w:rFonts w:ascii="Arial" w:hAnsi="Arial" w:cs="Arial"/>
                <w:sz w:val="23"/>
                <w:szCs w:val="23"/>
              </w:rPr>
              <w:t>Abiotic (drought, salinity, heat, and cold) stress tolerance</w:t>
            </w:r>
          </w:p>
        </w:tc>
        <w:tc>
          <w:tcPr>
            <w:tcW w:w="1710" w:type="dxa"/>
          </w:tcPr>
          <w:p w14:paraId="74CCA898" w14:textId="77777777" w:rsidR="0025303E" w:rsidRPr="001C73A9" w:rsidRDefault="0025303E" w:rsidP="00226556">
            <w:pPr>
              <w:spacing w:after="100" w:afterAutospacing="1"/>
              <w:rPr>
                <w:rFonts w:ascii="Arial" w:hAnsi="Arial" w:cs="Arial"/>
                <w:sz w:val="23"/>
                <w:szCs w:val="23"/>
                <w:lang w:val="es-ES"/>
              </w:rPr>
            </w:pPr>
            <w:r w:rsidRPr="001C73A9">
              <w:rPr>
                <w:rFonts w:ascii="Arial" w:hAnsi="Arial" w:cs="Arial"/>
                <w:sz w:val="23"/>
                <w:szCs w:val="23"/>
              </w:rPr>
              <w:t>RGG1 and RGG2</w:t>
            </w:r>
          </w:p>
        </w:tc>
        <w:tc>
          <w:tcPr>
            <w:tcW w:w="1710" w:type="dxa"/>
          </w:tcPr>
          <w:p w14:paraId="6A6CD530" w14:textId="77777777" w:rsidR="0025303E" w:rsidRPr="001C73A9" w:rsidRDefault="0025303E" w:rsidP="00226556">
            <w:pPr>
              <w:spacing w:after="100" w:afterAutospacing="1"/>
              <w:rPr>
                <w:rFonts w:ascii="Arial" w:hAnsi="Arial" w:cs="Arial"/>
                <w:sz w:val="23"/>
                <w:szCs w:val="23"/>
                <w:lang w:val="es-ES"/>
              </w:rPr>
            </w:pPr>
            <w:r w:rsidRPr="001C73A9">
              <w:rPr>
                <w:rFonts w:ascii="Arial" w:hAnsi="Arial" w:cs="Arial"/>
                <w:sz w:val="23"/>
                <w:szCs w:val="23"/>
              </w:rPr>
              <w:t>Rice</w:t>
            </w:r>
          </w:p>
        </w:tc>
        <w:tc>
          <w:tcPr>
            <w:tcW w:w="3321" w:type="dxa"/>
          </w:tcPr>
          <w:p w14:paraId="6C3B89F2"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3389/fpls.2016.00011","ISSN":"1664-462X","PMID":"26858735","author":[{"dropping-particle":"","family":"Jangam","given":"Annie P.","non-dropping-particle":"","parse-names":false,"suffix":""},{"dropping-particle":"","family":"Pathak","given":"Ravi R.","non-dropping-particle":"","parse-names":false,"suffix":""},{"dropping-particle":"","family":"Raghuram","given":"Nandula","non-dropping-particle":"","parse-names":false,"suffix":""}],"container-title":"Frontiers in Plant Science","id":"ITEM-1","issue":"January","issued":{"date-parts":[["2016"]]},"page":"1-15","title":"Microarray Analysis of Rice d1 (RGA1) Mutant Reveals the Potential Role of G-Protein Alpha Subunit in Regulating Multiple Abiotic Stresses Such as Drought, Salinity, Heat, and Cold","type":"article-journal","volume":"7"},"uris":["http://www.mendeley.com/documents/?uuid=faae0ff1-4cf5-4667-8af8-eae62c6d6fa3"]},{"id":"ITEM-2","itemData":{"DOI":"10.1093/jxb/eru372","ISSN":"14602431","PMID":"25227951","abstract":"The plant G-protein network, comprising Gα, Gβ, and Gγ core subunits, regulates development, senses sugar, and mediates biotic and abiotic stress responses. Here, we report G-protein signalling in the salt stress response using two crop models, rice and maize. Loss-of-function mutations in the corresponding genes encoding the Gα subunit attenuate growth inhibition and cellular senescence caused by sodium chloride (NaCl). Gα null mutations conferred reduced leaf senescence, chlorophyll degradation, and cytoplasm electrolyte leakage under NaCl stress. Sodium accumulated in both wild-type and Gα-mutant shoots to the same levels, suggesting that Gα signalling controls cell death in leaves rather than sodium exclusion in roots. Growth inhibition is probably initiated by osmotic change around root cells, because KCl and MgSO4 also suppressed seedling growth equally as well as NaCl. NaCl lowered rates of cell division and elongation in the wild-type leaf sheath to the level of the Gα-null mutants; however there was no NaCl-induced decrease in cell division in the Gα mutant, implying that the osmotic phase of salt stress suppresses cell proliferation through the inhibition of Gα-coupled signalling. These results reveal two distinct functions of Gα in NaCl stress in these grasses: attenuation of leaf senescence caused by sodium toxicity in leaves, and cell cycle regulation by osmotic/ionic stress.","author":[{"dropping-particle":"","family":"Urano","given":"Daisuke","non-dropping-particle":"","parse-names":false,"suffix":""},{"dropping-particle":"","family":"Colaneri","given":"Alejandro C.","non-dropping-particle":"","parse-names":false,"suffix":""},{"dropping-particle":"","family":"Jones","given":"Alan M.","non-dropping-particle":"","parse-names":false,"suffix":""}],"container-title":"Journal of Experimental Botany","id":"ITEM-2","issue":"22","issued":{"date-parts":[["2014"]]},"page":"6553-6561","title":"Gα modulates salt-induced cellular senescence and cell division in rice and maize","type":"article-journal","volume":"65"},"uris":["http://www.mendeley.com/documents/?uuid=452c0524-911c-4bdc-acc2-c93ed3b71dbc"]},{"id":"ITEM-3","itemData":{"DOI":"10.1016/j.cell.2015.01.046","ISBN":"0092-8674","ISSN":"10974172","PMID":"25728666","abstract":"Rice is sensitive to cold and can be grown only in certain climate zones. Human selection of japonica rice has extended its growth zone to regions with lower temperature, while the molecular basis of this adaptation remains unknown. Here, we identify the quantitative trait locus COLD1 that confers chilling tolerance in japonica rice. Overexpression of COLD1&lt;sup&gt;jap&lt;/sup&gt; significantly enhances chilling tolerance, whereas rice lines with deficiency or downregulation of COLD1&lt;sup&gt;jap&lt;/sup&gt; are sensitive to cold. COLD1 encodes a regulator of G-protein signaling that localizes on plasma membrane and endoplasmic reticulum (ER). It interacts with the G-protein α subunit to activate the Ca&lt;sup&gt;2+&lt;/sup&gt; channel for sensing low temperature and to accelerate G-protein GTPase activity. We further identify that a SNP in COLD1, SNP2, originated from Chinese Oryza rufipogon, is responsible for the ability of COLD&lt;sup&gt;jap/ind&lt;/sup&gt; to confer chilling tolerance, supporting the importance of COLD1 in plant adaptation.","author":[{"dropping-particle":"","family":"Ma","given":"Yun","non-dropping-particle":"","parse-names":false,"suffix":""},{"dropping-particle":"","family":"Dai","given":"Xiaoyan","non-dropping-particle":"","parse-names":false,"suffix":""},{"dropping-particle":"","family":"Xu","given":"Yunyuan","non-dropping-particle":"","parse-names":false,"suffix":""},{"dropping-particle":"","family":"Luo","given":"Wei","non-dropping-particle":"","parse-names":false,"suffix":""},{"dropping-particle":"","family":"Zheng","given":"Xiaoming","non-dropping-particle":"","parse-names":false,"suffix":""},{"dropping-particle":"","family":"Zeng","given":"Dali","non-dropping-particle":"","parse-names":false,"suffix":""},{"dropping-particle":"","family":"Pan","given":"Yajun","non-dropping-particle":"","parse-names":false,"suffix":""},{"dropping-particle":"","family":"Lin","given":"Xiaoli","non-dropping-particle":"","parse-names":false,"suffix":""},{"dropping-particle":"","family":"Liu","given":"Huanhuan","non-dropping-particle":"","parse-names":false,"suffix":""},{"dropping-particle":"","family":"Zhang","given":"Dajian","non-dropping-particle":"","parse-names":false,"suffix":""},{"dropping-particle":"","family":"Xiao","given":"Jun","non-dropping-particle":"","parse-names":false,"suffix":""},{"dropping-particle":"","family":"Guo","given":"Xiaoyu","non-dropping-particle":"","parse-names":false,"suffix":""},{"dropping-particle":"","family":"Xu","given":"Shujuan","non-dropping-particle":"","parse-names":false,"suffix":""},{"dropping-particle":"","family":"Niu","given":"Yuda","non-dropping-particle":"","parse-names":false,"suffix":""},{"dropping-particle":"","family":"Jin","given":"Jingbo","non-dropping-particle":"","parse-names":false,"suffix":""},{"dropping-particle":"","family":"Zhang","given":"Hui","non-dropping-particle":"","parse-names":false,"suffix":""},{"dropping-particle":"","family":"Xu","given":"Xun","non-dropping-particle":"","parse-names":false,"suffix":""},{"dropping-particle":"","family":"Li","given":"Legong","non-dropping-particle":"","parse-names":false,"suffix":""},{"dropping-particle":"","family":"Wang","given":"Wen","non-dropping-particle":"","parse-names":false,"suffix":""},{"dropping-particle":"","family":"Qian","given":"Qian","non-dropping-particle":"","parse-names":false,"suffix":""},{"dropping-particle":"","family":"Ge","given":"Song","non-dropping-particle":"","parse-names":false,"suffix":""},{"dropping-particle":"","family":"Chong","given":"Kang","non-dropping-particle":"","parse-names":false,"suffix":""}],"container-title":"Cell","id":"ITEM-3","issue":"6","issued":{"date-parts":[["2015"]]},"page":"1209-1221","publisher":"Elsevier","title":"COLD1 confers chilling tolerance in rice","type":"article-journal","volume":"160"},"uris":["http://www.mendeley.com/documents/?uuid=2e4fff72-6a2e-4797-b310-85042bb96700"]},{"id":"ITEM-4","itemData":{"DOI":"10.1186/1471-2229-14-129","ISSN":"1471-2229","PMID":"24884438","abstract":"BACKGROUND: Plant growth is plastic, able to rapidly adjust to fluctuation in environmental conditions such as drought and salinity. Due to long-term irrigation use in agricultural systems, soil salinity is increasing; consequently crop yield is adversely affected. It is known that salt tolerance is a quantitative trait supported by genes affecting ion homeostasis, ion transport, ion compartmentalization and ion selectivity. Less is known about pathways connecting NaCl and cell proliferation and cell death. Plant growth and cell proliferation is, in part, controlled by the concerted activity of the heterotrimeric G-protein complex with glucose. Prompted by the abundance of stress-related, functional annotations of genes encoding proteins that interact with core components of the Arabidopsis heterotrimeric G protein complex (AtRGS1, AtGPA1, AGB1, and AGG), we tested the hypothesis that G proteins modulate plant growth under salt stress.\\n\\nRESULTS: Na+ activates G signaling as quantitated by internalization of Arabidopsis Regulator of G Signaling protein 1 (AtRGS1). Despite being components of a singular signaling complex loss of the Gβ subunit (agb1-2 mutant) conferred accelerated senescence and aborted development in the presence of Na+, whereas loss of AtRGS1 (rgs1-2 mutant) conferred Na+ tolerance evident as less attenuated shoot growth and senescence. Site-directed changes in the Gα and Gβγ protein-protein interface were made to disrupt the interaction between the Gα and Gβγ subunits in order to elevate free activated Gα subunit and free Gβγ dimer at the plasma membrane. These mutations conferred sodium tolerance. Glucose in the growth media improved the survival under salt stress in Col but not in agb1-2 or rgs1-2 mutants.\\n\\nCONCLUSIONS: These results demonstrate a direct role for G-protein signaling in the plant growth response to salt stress. The contrasting phenotypes of agb1-2 and rgs1-2 mutants suggest that G-proteins balance growth and death under salt stress. The phenotypes of the loss-of-function mutations prompted the model that during salt stress, G activation promotes growth and attenuates senescence probably by releasing ER stress.","author":[{"dropping-particle":"","family":"Colaneri","given":"Alejandro C.","non-dropping-particle":"","parse-names":false,"suffix":""},{"dropping-particle":"","family":"Tunc-Ozdemir","given":"Meral","non-dropping-particle":"","parse-names":false,"suffix":""},{"dropping-particle":"","family":"Huang","given":"Jian","non-dropping-particle":"","parse-names":false,"suffix":""},{"dropping-particle":"","family":"Jones","given":"Alan M.","non-dropping-particle":"","parse-names":false,"suffix":""}],"container-title":"BMC Plant Biology","id":"ITEM-4","issue":"1","issued":{"date-parts":[["2014"]]},"page":"129","title":"Growth attenuation under saline stress is mediated by the heterotrimeric G protein complex","type":"article-journal","volume":"14"},"uris":["http://www.mendeley.com/documents/?uuid=3f21548a-abb3-4305-be63-d363471b3b68"]},{"id":"ITEM-5","itemData":{"DOI":"10.1111/j.1365-313X.2004.02046.x","ISSN":"0960-7412","PMID":"15078334","abstract":"Two genes in the rice genome were identified as those encoding the gamma subunits, gamma1 and gamma2, of heterotrimeric G proteins. Using antibodies against the recombinant proteins for the alpha, beta, gamma1, and gamma2 subunits of the G protein complexes, all of the subunits were proven to be localized in the plasma membrane in rice. Gel filtration of solubilized plasma membrane proteins showed that all of the alpha subunits were present in large protein complexes (about 400 kDa) containing the other subunits, beta, gamma1, and gamma2, and probably also some other proteins, whereas large amounts of the beta and gamma (gamma1 and gamma2) subunits were freed from the large complexes and took a 60-kDa form. A yeast two-hybrid assay and co-immunoprecipitation experiments showed that the beta subunit interacted tightly with the gamma1 and gamma2 subunits, and so the beta and gamma subunits appeared to form dimers in rice cells. Some dimers were associated with the alpha subunit, because few beta, gamma1, and gamma2 subunits were present in the 400-kDa complexes in a rice mutant, d1, which was lacking in the alpha subunit. When a constitutively active form of the alpha subunit was prepared by the exchange of one amino acid residue and introduced into d1, the mutagenized subunit was localized in the plasma membrane of the transformants and took a free, and not the 400-kDa, form.","author":[{"dropping-particle":"","family":"Kato","given":"Chiyuki","non-dropping-particle":"","parse-names":false,"suffix":""},{"dropping-particle":"","family":"Mizutani","given":"Tomohiro","non-dropping-particle":"","parse-names":false,"suffix":""},{"dropping-particle":"","family":"Tamaki","given":"Hisanori","non-dropping-particle":"","parse-names":false,"suffix":""},{"dropping-particle":"","family":"Kumagai","given":"Hidehiko","non-dropping-particle":"","parse-names":false,"suffix":""},{"dropping-particle":"","family":"Kamiya","given":"Takehiro","non-dropping-particle":"","parse-names":false,"suffix":""},{"dropping-particle":"","family":"Hirobe","given":"Ayumi","non-dropping-particle":"","parse-names":false,"suffix":""},{"dropping-particle":"","family":"Fujisawa","given":"Yukiko","non-dropping-particle":"","parse-names":false,"suffix":""},{"dropping-particle":"","family":"Kato","given":"Hisaharu","non-dropping-particle":"","parse-names":false,"suffix":""},{"dropping-particle":"","family":"Iwasaki","given":"Yukimoto","non-dropping-particle":"","parse-names":false,"suffix":""}],"container-title":"The Plant journal : for cell and molecular biology","id":"ITEM-5","issue":"2","issued":{"date-parts":[["2004"]]},"page":"320-31","title":"Characterization of heterotrimeric G protein complexes in rice plasma membrane","type":"article-journal","volume":"38"},"uris":["http://www.mendeley.com/documents/?uuid=1c9d5ab1-bf2f-481e-a837-6efa5104b1e3"]},{"id":"ITEM-6","itemData":{"DOI":"10.4161/psb.20356","ISBN":"1559-2324 (Electronic)\\r1559-2316 (Linking)","ISSN":"1559-2324","PMID":"22751322","abstract":"Heterotrimeric G-proteins (α, β and γ subunits) are primarily involved in diverse signaling processes by transducing signals from an activated transmembrane G-protein coupled receptor (GPCR) to appropriate downstream effectors within cells. The role of α and β G-protein subunits in salinity and heat stress has been reported but the regulation of γ subunit of plant G-proteins in response to abiotic stress has not heretofore been described. In the present study we report the isolation of full-length cDNAs of two isoforms of Gγ [RGG1(I), 282 bp and RGG2(I), 453 bp] from rice (Oryza sativa cv Indica group Swarna) and described their transcript regulation in response to abiotic stresses. Protein sequence alignment and pairwise comparison of γ subunits of Indica rice [RGG(I)] with other known plant G-protein γ subunits demonstrated high homology to barley (HvGs) while soybean (GmG2) and Arabidopsis (AGG1) were least related. The numbers of the exons and introns were found to be similar between RGG1(I) and RGG2(I), but their sizes were different. Analyses of promoter sequences of RGG(I) confirmed the presence of stress-related cis-regulatory signature motifs suggesting their active and possible independent roles in abiotic stress signaling. The transcript levels of RGG1(I) and RGG2(I) were upregulated following NaCl, cold, heat and ABA treatments. However, in drought stress only RGG1(I) was upregulated. Strong support by transcript profiling suggests that γ subunits play a critical role via cross talk in signaling pathways. These findings provide first direct evidence for roles of Gγ subunits of rice G-proteins in regulation of abiotic stresses. These findings suggest the possible exploitation of γ subunits of G-protein machinery for promoting stress tolerance in plants.","author":[{"dropping-particle":"","family":"Yadav","given":"Dinesh Kumar","non-dropping-particle":"","parse-names":false,"suffix":""},{"dropping-particle":"","family":"Islam","given":"S. M. Shahinul","non-dropping-particle":"","parse-names":false,"suffix":""},{"dropping-particle":"","family":"Tuteja","given":"Narendra","non-dropping-particle":"","parse-names":false,"suffix":""}],"container-title":"Plant Signaling &amp; Behavior","id":"ITEM-6","issue":"7","issued":{"date-parts":[["2012"]]},"page":"733-740","title":"Rice heterotrimeric G-protein gamma subunits (RGG1 and RGG2) are differentially regulated under abiotic stress","type":"article-journal","volume":"7"},"uris":["http://www.mendeley.com/documents/?uuid=3024fe35-b4e8-4ba8-8709-997d8366368d"]}],"mendeley":{"formattedCitation":"(Kato et al., 2004; Yadav et al., 2012; Colaneri et al., 2014; Urano et al., 2014; Ma et al., 2015; Jangam et al., 2016)","plainTextFormattedCitation":"(Kato et al., 2004; Yadav et al., 2012; Colaneri et al., 2014; Urano et al., 2014; Ma et al., 2015; Jangam et al., 2016)","previouslyFormattedCitation":"(Colaneri et al., 2014; Jangam et al., 2016; Kato et al., 2004; Ma et al., 2015; Urano et al., 2014; Yadav et al., 2012)"},"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Kato et al., 2004; Yadav et al., 2012; Colaneri et al., 2014; Urano et al., 2014; Ma et al., 2015; Jangam et al., 2016)</w:t>
            </w:r>
            <w:r w:rsidRPr="001C73A9">
              <w:rPr>
                <w:rFonts w:ascii="Arial" w:hAnsi="Arial" w:cs="Arial"/>
                <w:sz w:val="23"/>
                <w:szCs w:val="23"/>
              </w:rPr>
              <w:fldChar w:fldCharType="end"/>
            </w:r>
          </w:p>
        </w:tc>
      </w:tr>
      <w:tr w:rsidR="001C73A9" w:rsidRPr="001C73A9" w14:paraId="475E9BFF" w14:textId="77777777" w:rsidTr="00C40C67">
        <w:trPr>
          <w:trHeight w:val="197"/>
        </w:trPr>
        <w:tc>
          <w:tcPr>
            <w:tcW w:w="642" w:type="dxa"/>
          </w:tcPr>
          <w:p w14:paraId="7051C878"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lang w:val="es-ES"/>
              </w:rPr>
              <w:t>10</w:t>
            </w:r>
          </w:p>
        </w:tc>
        <w:tc>
          <w:tcPr>
            <w:tcW w:w="2143" w:type="dxa"/>
          </w:tcPr>
          <w:p w14:paraId="0C84A107" w14:textId="77777777" w:rsidR="0025303E" w:rsidRPr="001C73A9" w:rsidRDefault="0025303E" w:rsidP="00226556">
            <w:pPr>
              <w:spacing w:after="100" w:afterAutospacing="1"/>
              <w:rPr>
                <w:rFonts w:ascii="Arial" w:hAnsi="Arial" w:cs="Arial"/>
                <w:sz w:val="23"/>
                <w:szCs w:val="23"/>
              </w:rPr>
            </w:pPr>
            <w:proofErr w:type="spellStart"/>
            <w:r w:rsidRPr="001C73A9">
              <w:rPr>
                <w:rFonts w:ascii="Arial" w:hAnsi="Arial" w:cs="Arial"/>
                <w:sz w:val="23"/>
                <w:szCs w:val="23"/>
                <w:lang w:val="es-ES"/>
              </w:rPr>
              <w:t>Nitrogen</w:t>
            </w:r>
            <w:proofErr w:type="spellEnd"/>
            <w:r w:rsidRPr="001C73A9">
              <w:rPr>
                <w:rFonts w:ascii="Arial" w:hAnsi="Arial" w:cs="Arial"/>
                <w:sz w:val="23"/>
                <w:szCs w:val="23"/>
                <w:lang w:val="es-ES"/>
              </w:rPr>
              <w:t xml:space="preserve"> use </w:t>
            </w:r>
            <w:proofErr w:type="spellStart"/>
            <w:r w:rsidRPr="001C73A9">
              <w:rPr>
                <w:rFonts w:ascii="Arial" w:hAnsi="Arial" w:cs="Arial"/>
                <w:sz w:val="23"/>
                <w:szCs w:val="23"/>
                <w:lang w:val="es-ES"/>
              </w:rPr>
              <w:t>efficiency</w:t>
            </w:r>
            <w:proofErr w:type="spellEnd"/>
          </w:p>
        </w:tc>
        <w:tc>
          <w:tcPr>
            <w:tcW w:w="1710" w:type="dxa"/>
          </w:tcPr>
          <w:p w14:paraId="57223FB7"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lang w:val="es-ES"/>
              </w:rPr>
              <w:t>DEP1</w:t>
            </w:r>
          </w:p>
        </w:tc>
        <w:tc>
          <w:tcPr>
            <w:tcW w:w="1710" w:type="dxa"/>
          </w:tcPr>
          <w:p w14:paraId="57F335D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lang w:val="es-ES"/>
              </w:rPr>
              <w:t>Rice</w:t>
            </w:r>
          </w:p>
        </w:tc>
        <w:tc>
          <w:tcPr>
            <w:tcW w:w="3321" w:type="dxa"/>
          </w:tcPr>
          <w:p w14:paraId="28650ADE"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038/ng.2958","ISBN":"1546-1718 (Electronic)\\r1061-4036 (Linking)","ISSN":"1546-1718","PMID":"24777451","abstract":"The drive toward more sustainable agriculture has raised the profile of crop plant nutrient-use efficiency. Here we show that a major rice nitrogen-use efficiency quantitative trait locus (qNGR9) is synonymous with the previously identified gene DEP1 (DENSE AND ERECT PANICLES 1). The different DEP1 alleles confer different nitrogen responses, and genetic diversity analysis suggests that DEP1 has been subjected to artificial selection during Oryza sativa spp. japonica rice domestication. The plants carrying the dominant dep1-1 allele exhibit nitrogen-insensitive vegetative growth coupled with increased nitrogen uptake and assimilation, resulting in improved harvest index and grain yield at moderate levels of nitrogen fertilization. The DEP1 protein interacts in vivo with both the Gα (RGA1) and Gβ (RGB1) subunits, and reduced RGA1 or enhanced RGB1 activity inhibits nitrogen responses. We conclude that the plant G protein complex regulates nitrogen signaling and modulation of heterotrimeric G protein activity provides a strategy for environmentally sustainable increases in rice grain yield.","author":[{"dropping-particle":"","family":"Sun","given":"Hongying","non-dropping-particle":"","parse-names":false,"suffix":""},{"dropping-particle":"","family":"Qian","given":"Qian","non-dropping-particle":"","parse-names":false,"suffix":""},{"dropping-particle":"","family":"Wu","given":"Kun","non-dropping-particle":"","parse-names":false,"suffix":""},{"dropping-particle":"","family":"Luo","given":"Jijing","non-dropping-particle":"","parse-names":false,"suffix":""},{"dropping-particle":"","family":"Wang","given":"Shuansuo","non-dropping-particle":"","parse-names":false,"suffix":""},{"dropping-particle":"","family":"Zhang","given":"Chengwei","non-dropping-particle":"","parse-names":false,"suffix":""},{"dropping-particle":"","family":"Ma","given":"Yanfei","non-dropping-particle":"","parse-names":false,"suffix":""},{"dropping-particle":"","family":"Liu","given":"Qian","non-dropping-particle":"","parse-names":false,"suffix":""},{"dropping-particle":"","family":"Huang","given":"Xianzhong","non-dropping-particle":"","parse-names":false,"suffix":""},{"dropping-particle":"","family":"Yuan","given":"Qingbo","non-dropping-particle":"","parse-names":false,"suffix":""},{"dropping-particle":"","family":"Han","given":"Ruixi","non-dropping-particle":"","parse-names":false,"suffix":""},{"dropping-particle":"","family":"Zhao","given":"Meng","non-dropping-particle":"","parse-names":false,"suffix":""},{"dropping-particle":"","family":"Dong","given":"Guojun","non-dropping-particle":"","parse-names":false,"suffix":""},{"dropping-particle":"","family":"Guo","given":"Longbiao","non-dropping-particle":"","parse-names":false,"suffix":""},{"dropping-particle":"","family":"Zhu","given":"Xudong","non-dropping-particle":"","parse-names":false,"suffix":""},{"dropping-particle":"","family":"Gou","given":"Zhiheng","non-dropping-particle":"","parse-names":false,"suffix":""},{"dropping-particle":"","family":"Wang","given":"Wen","non-dropping-particle":"","parse-names":false,"suffix":""},{"dropping-particle":"","family":"Wu","given":"Yuejin","non-dropping-particle":"","parse-names":false,"suffix":""},{"dropping-particle":"","family":"Lin","given":"Hongxuan","non-dropping-particle":"","parse-names":false,"suffix":""},{"dropping-particle":"","family":"Fu","given":"Xiangdong","non-dropping-particle":"","parse-names":false,"suffix":""}],"container-title":"Nature genetics","id":"ITEM-1","issue":"6","issued":{"date-parts":[["2014"]]},"page":"652-656","publisher":"Nature Publishing Group","title":"Heterotrimeric G proteins regulate nitrogen-use efficiency in rice.","type":"article-journal","volume":"46"},"uris":["http://www.mendeley.com/documents/?uuid=9ab2e3a6-df4a-46af-8e66-ce50ef451406"]}],"mendeley":{"formattedCitation":"(Sun et al., 2014)","plainTextFormattedCitation":"(Sun et al., 2014)","previouslyFormattedCitation":"(Sun et al., 2014)"},"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Sun et al., 2014)</w:t>
            </w:r>
            <w:r w:rsidRPr="001C73A9">
              <w:rPr>
                <w:rFonts w:ascii="Arial" w:hAnsi="Arial" w:cs="Arial"/>
                <w:sz w:val="23"/>
                <w:szCs w:val="23"/>
              </w:rPr>
              <w:fldChar w:fldCharType="end"/>
            </w:r>
          </w:p>
        </w:tc>
      </w:tr>
      <w:tr w:rsidR="00C40C67" w:rsidRPr="001C73A9" w14:paraId="18F0D94F" w14:textId="77777777" w:rsidTr="00C40C67">
        <w:trPr>
          <w:trHeight w:val="197"/>
        </w:trPr>
        <w:tc>
          <w:tcPr>
            <w:tcW w:w="642" w:type="dxa"/>
          </w:tcPr>
          <w:p w14:paraId="13936C11"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11</w:t>
            </w:r>
          </w:p>
        </w:tc>
        <w:tc>
          <w:tcPr>
            <w:tcW w:w="2143" w:type="dxa"/>
          </w:tcPr>
          <w:p w14:paraId="19A58745"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Seed germination</w:t>
            </w:r>
          </w:p>
        </w:tc>
        <w:tc>
          <w:tcPr>
            <w:tcW w:w="1710" w:type="dxa"/>
          </w:tcPr>
          <w:p w14:paraId="7E43134A"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GA1</w:t>
            </w:r>
          </w:p>
        </w:tc>
        <w:tc>
          <w:tcPr>
            <w:tcW w:w="1710" w:type="dxa"/>
          </w:tcPr>
          <w:p w14:paraId="6E480B0C"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t>Rice</w:t>
            </w:r>
          </w:p>
        </w:tc>
        <w:tc>
          <w:tcPr>
            <w:tcW w:w="3321" w:type="dxa"/>
          </w:tcPr>
          <w:p w14:paraId="5CDCAD4A" w14:textId="77777777" w:rsidR="0025303E" w:rsidRPr="001C73A9" w:rsidRDefault="0025303E" w:rsidP="00226556">
            <w:pPr>
              <w:spacing w:after="100" w:afterAutospacing="1"/>
              <w:rPr>
                <w:rFonts w:ascii="Arial" w:hAnsi="Arial" w:cs="Arial"/>
                <w:sz w:val="23"/>
                <w:szCs w:val="23"/>
              </w:rPr>
            </w:pPr>
            <w:r w:rsidRPr="001C73A9">
              <w:rPr>
                <w:rFonts w:ascii="Arial" w:hAnsi="Arial" w:cs="Arial"/>
                <w:sz w:val="23"/>
                <w:szCs w:val="23"/>
              </w:rPr>
              <w:fldChar w:fldCharType="begin" w:fldLock="1"/>
            </w:r>
            <w:r w:rsidRPr="001C73A9">
              <w:rPr>
                <w:rFonts w:ascii="Arial" w:hAnsi="Arial" w:cs="Arial"/>
                <w:sz w:val="23"/>
                <w:szCs w:val="23"/>
              </w:rPr>
              <w:instrText>ADDIN CSL_CITATION {"citationItems":[{"id":"ITEM-1","itemData":{"DOI":"10.1126/stke.3102005cm12","ISSN":"1945-0877","PMID":"16267057","abstract":"Seed germination and early seedling growth are regulated by an intricate network of hormonal signaling pathways. The plant hormones gibberellic acid (GA) and brassinosteroids (BRs) are important positive regulators of these processes, whereas the hormone abscisic acid (ABA) is a potent negative regulator. In Arabidopsis, analysis of mutant plants has implicated heterotrimeric guanine nucleotide-binding protein (G protein) components in regulation of seed germination by all three of these hormones.","author":[{"dropping-particle":"","family":"Assmann","given":"Sarah M.","non-dropping-particle":"","parse-names":false,"suffix":""}],"container-title":"Science Signaling","id":"ITEM-1","issue":"310","issued":{"date-parts":[["2005","11","15"]]},"page":"cm12-cm12","title":"G Protein Signaling in the Regulation of Rice Seed Germination","type":"article-journal","volume":"2005"},"uris":["http://www.mendeley.com/documents/?uuid=25824b01-4072-4e1b-a8d6-ae28b258fa6a"]}],"mendeley":{"formattedCitation":"(Assmann, 2005b)","plainTextFormattedCitation":"(Assmann, 2005b)","previouslyFormattedCitation":"(Assmann, 2005b)"},"properties":{"noteIndex":0},"schema":"https://github.com/citation-style-language/schema/raw/master/csl-citation.json"}</w:instrText>
            </w:r>
            <w:r w:rsidRPr="001C73A9">
              <w:rPr>
                <w:rFonts w:ascii="Arial" w:hAnsi="Arial" w:cs="Arial"/>
                <w:sz w:val="23"/>
                <w:szCs w:val="23"/>
              </w:rPr>
              <w:fldChar w:fldCharType="separate"/>
            </w:r>
            <w:r w:rsidRPr="001C73A9">
              <w:rPr>
                <w:rFonts w:ascii="Arial" w:hAnsi="Arial" w:cs="Arial"/>
                <w:noProof/>
                <w:sz w:val="23"/>
                <w:szCs w:val="23"/>
              </w:rPr>
              <w:t>(Assmann, 2005b)</w:t>
            </w:r>
            <w:r w:rsidRPr="001C73A9">
              <w:rPr>
                <w:rFonts w:ascii="Arial" w:hAnsi="Arial" w:cs="Arial"/>
                <w:sz w:val="23"/>
                <w:szCs w:val="23"/>
              </w:rPr>
              <w:fldChar w:fldCharType="end"/>
            </w:r>
          </w:p>
        </w:tc>
      </w:tr>
    </w:tbl>
    <w:p w14:paraId="6ACD74FA" w14:textId="77777777" w:rsidR="00220061" w:rsidRPr="001C73A9" w:rsidRDefault="00220061"/>
    <w:p w14:paraId="670D8D62" w14:textId="77777777" w:rsidR="007E6D97" w:rsidRPr="001C73A9" w:rsidRDefault="007E6D97"/>
    <w:p w14:paraId="0DF5DE78" w14:textId="77777777" w:rsidR="007E6D97" w:rsidRPr="001C73A9" w:rsidRDefault="007E6D97">
      <w:pPr>
        <w:rPr>
          <w:rFonts w:ascii="Arial" w:hAnsi="Arial" w:cs="Arial"/>
          <w:b/>
          <w:bCs/>
          <w:sz w:val="24"/>
          <w:szCs w:val="24"/>
        </w:rPr>
      </w:pPr>
      <w:r w:rsidRPr="001C73A9">
        <w:rPr>
          <w:rFonts w:ascii="Arial" w:hAnsi="Arial" w:cs="Arial"/>
          <w:b/>
          <w:bCs/>
          <w:sz w:val="24"/>
          <w:szCs w:val="24"/>
        </w:rPr>
        <w:t>References</w:t>
      </w:r>
    </w:p>
    <w:p w14:paraId="2C644A5B" w14:textId="77777777" w:rsidR="001D7673" w:rsidRPr="001C73A9" w:rsidRDefault="001D7673" w:rsidP="001D7673">
      <w:pPr>
        <w:widowControl w:val="0"/>
        <w:autoSpaceDE w:val="0"/>
        <w:autoSpaceDN w:val="0"/>
        <w:adjustRightInd w:val="0"/>
        <w:ind w:left="480" w:hanging="480"/>
        <w:rPr>
          <w:rFonts w:cs="Arial"/>
          <w:noProof/>
          <w:szCs w:val="24"/>
        </w:rPr>
      </w:pPr>
      <w:r w:rsidRPr="001C73A9">
        <w:rPr>
          <w:rFonts w:cs="Arial"/>
          <w:noProof/>
          <w:szCs w:val="24"/>
        </w:rPr>
        <w:t xml:space="preserve">Aharon, G. S., Gelli, A., Snedden, W. A., and Blumwald, E. (1998). Activation of a plant plasma membrane Ca2+ channel by TGα1, a heterotrimeric G protein α-subunit homologue. </w:t>
      </w:r>
      <w:r w:rsidRPr="001C73A9">
        <w:rPr>
          <w:rFonts w:cs="Arial"/>
          <w:i/>
          <w:iCs/>
          <w:noProof/>
          <w:szCs w:val="24"/>
        </w:rPr>
        <w:t>FEBS Lett.</w:t>
      </w:r>
      <w:r w:rsidRPr="001C73A9">
        <w:rPr>
          <w:rFonts w:cs="Arial"/>
          <w:noProof/>
          <w:szCs w:val="24"/>
        </w:rPr>
        <w:t xml:space="preserve"> 424, 17–21. doi:10.1016/S0014-5793(98)00129-X.</w:t>
      </w:r>
    </w:p>
    <w:p w14:paraId="1E8557B5" w14:textId="77777777" w:rsidR="00456929" w:rsidRPr="001C73A9" w:rsidRDefault="00456929" w:rsidP="00456929">
      <w:pPr>
        <w:widowControl w:val="0"/>
        <w:autoSpaceDE w:val="0"/>
        <w:autoSpaceDN w:val="0"/>
        <w:adjustRightInd w:val="0"/>
        <w:ind w:left="480" w:hanging="480"/>
        <w:rPr>
          <w:rFonts w:cs="Arial"/>
          <w:noProof/>
          <w:szCs w:val="24"/>
        </w:rPr>
      </w:pPr>
      <w:r w:rsidRPr="001C73A9">
        <w:rPr>
          <w:rFonts w:cs="Arial"/>
          <w:noProof/>
          <w:szCs w:val="24"/>
        </w:rPr>
        <w:t>Armstrong, F., and Blatt, M. R. (1995). Evidence for K+ channel control in Vicia guard cells coupled by G</w:t>
      </w:r>
      <w:r w:rsidRPr="001C73A9">
        <w:rPr>
          <w:rFonts w:ascii="Cambria Math" w:hAnsi="Cambria Math" w:cs="Cambria Math"/>
          <w:noProof/>
          <w:szCs w:val="24"/>
        </w:rPr>
        <w:t>‐</w:t>
      </w:r>
      <w:r w:rsidRPr="001C73A9">
        <w:rPr>
          <w:rFonts w:cs="Arial"/>
          <w:noProof/>
          <w:szCs w:val="24"/>
        </w:rPr>
        <w:t xml:space="preserve">proteins to a 7TMS receptor mimetic. </w:t>
      </w:r>
      <w:r w:rsidRPr="001C73A9">
        <w:rPr>
          <w:rFonts w:cs="Arial"/>
          <w:i/>
          <w:iCs/>
          <w:noProof/>
          <w:szCs w:val="24"/>
        </w:rPr>
        <w:t>Plant J.</w:t>
      </w:r>
      <w:r w:rsidRPr="001C73A9">
        <w:rPr>
          <w:rFonts w:cs="Arial"/>
          <w:noProof/>
          <w:szCs w:val="24"/>
        </w:rPr>
        <w:t xml:space="preserve"> 8, 187–198. doi:10.1046/j.1365-313X.1995.08020187.x.</w:t>
      </w:r>
    </w:p>
    <w:p w14:paraId="7C827BA3"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Ashikari, M., Wu, J., Yano, M., Sasaki, T., and Yoshimura, A. (1999). Rice gibberellin-insensitive dwarf mutant gene Dwarf 1 encodes the alpha-subunit of GTP-binding protein. </w:t>
      </w:r>
      <w:r w:rsidRPr="001C73A9">
        <w:rPr>
          <w:rFonts w:cs="Arial"/>
          <w:i/>
          <w:iCs/>
          <w:noProof/>
          <w:szCs w:val="24"/>
        </w:rPr>
        <w:t>Proc. Natl. Acad. Sci. U. S. A.</w:t>
      </w:r>
      <w:r w:rsidRPr="001C73A9">
        <w:rPr>
          <w:rFonts w:cs="Arial"/>
          <w:noProof/>
          <w:szCs w:val="24"/>
        </w:rPr>
        <w:t xml:space="preserve"> 96, 10284–9. doi:10.1073/PNAS.96.18.10284.</w:t>
      </w:r>
    </w:p>
    <w:p w14:paraId="34CE27F5" w14:textId="77777777" w:rsidR="00576B94" w:rsidRPr="001C73A9" w:rsidRDefault="00576B94" w:rsidP="00576B94">
      <w:pPr>
        <w:widowControl w:val="0"/>
        <w:autoSpaceDE w:val="0"/>
        <w:autoSpaceDN w:val="0"/>
        <w:adjustRightInd w:val="0"/>
        <w:ind w:left="480" w:hanging="480"/>
        <w:rPr>
          <w:rFonts w:cs="Arial"/>
          <w:noProof/>
          <w:szCs w:val="24"/>
        </w:rPr>
      </w:pPr>
      <w:r w:rsidRPr="001C73A9">
        <w:rPr>
          <w:rFonts w:cs="Arial"/>
          <w:noProof/>
          <w:szCs w:val="24"/>
        </w:rPr>
        <w:lastRenderedPageBreak/>
        <w:t xml:space="preserve">Assmann, S. M. (2005a). G Protein Regulation of Disease Resistance During Infection of Rice with Rice Blast Fungus. </w:t>
      </w:r>
      <w:r w:rsidRPr="001C73A9">
        <w:rPr>
          <w:rFonts w:cs="Arial"/>
          <w:i/>
          <w:iCs/>
          <w:noProof/>
          <w:szCs w:val="24"/>
        </w:rPr>
        <w:t>Sci. Signal.</w:t>
      </w:r>
      <w:r w:rsidRPr="001C73A9">
        <w:rPr>
          <w:rFonts w:cs="Arial"/>
          <w:noProof/>
          <w:szCs w:val="24"/>
        </w:rPr>
        <w:t xml:space="preserve"> 2005, cm13–cm13. doi:10.1126/stke.3102005cm13.</w:t>
      </w:r>
    </w:p>
    <w:p w14:paraId="63DFB2B3" w14:textId="77777777" w:rsidR="00576B94" w:rsidRPr="001C73A9" w:rsidRDefault="00576B94" w:rsidP="00576B94">
      <w:pPr>
        <w:widowControl w:val="0"/>
        <w:autoSpaceDE w:val="0"/>
        <w:autoSpaceDN w:val="0"/>
        <w:adjustRightInd w:val="0"/>
        <w:ind w:left="480" w:hanging="480"/>
        <w:rPr>
          <w:rFonts w:cs="Arial"/>
          <w:noProof/>
          <w:szCs w:val="24"/>
          <w:lang w:val="it-IT"/>
        </w:rPr>
      </w:pPr>
      <w:r w:rsidRPr="001C73A9">
        <w:rPr>
          <w:rFonts w:cs="Arial"/>
          <w:noProof/>
          <w:szCs w:val="24"/>
        </w:rPr>
        <w:t xml:space="preserve">Assmann, S. M. (2005b). G Protein Signaling in the Regulation of Rice Seed Germination. </w:t>
      </w:r>
      <w:r w:rsidRPr="001C73A9">
        <w:rPr>
          <w:rFonts w:cs="Arial"/>
          <w:i/>
          <w:iCs/>
          <w:noProof/>
          <w:szCs w:val="24"/>
          <w:lang w:val="it-IT"/>
        </w:rPr>
        <w:t>Sci. Signal.</w:t>
      </w:r>
      <w:r w:rsidRPr="001C73A9">
        <w:rPr>
          <w:rFonts w:cs="Arial"/>
          <w:noProof/>
          <w:szCs w:val="24"/>
          <w:lang w:val="it-IT"/>
        </w:rPr>
        <w:t xml:space="preserve"> 2005, cm12–cm12. doi:10.1126/stke.3102005cm12.</w:t>
      </w:r>
    </w:p>
    <w:p w14:paraId="17D76EEC" w14:textId="77777777" w:rsidR="00DA3CE9" w:rsidRPr="001C73A9" w:rsidRDefault="00DA3CE9" w:rsidP="00DA3CE9">
      <w:pPr>
        <w:widowControl w:val="0"/>
        <w:autoSpaceDE w:val="0"/>
        <w:autoSpaceDN w:val="0"/>
        <w:adjustRightInd w:val="0"/>
        <w:ind w:left="480" w:hanging="480"/>
        <w:rPr>
          <w:rFonts w:cs="Arial"/>
          <w:noProof/>
          <w:szCs w:val="24"/>
        </w:rPr>
      </w:pPr>
      <w:r w:rsidRPr="001C73A9">
        <w:rPr>
          <w:rFonts w:cs="Arial"/>
          <w:noProof/>
          <w:szCs w:val="24"/>
          <w:lang w:val="it-IT"/>
        </w:rPr>
        <w:t xml:space="preserve">Botella, J. R. (2012). </w:t>
      </w:r>
      <w:r w:rsidRPr="001C73A9">
        <w:rPr>
          <w:rFonts w:cs="Arial"/>
          <w:noProof/>
          <w:szCs w:val="24"/>
        </w:rPr>
        <w:t xml:space="preserve">Can heterotrimeric G proteins help to feed the world? </w:t>
      </w:r>
      <w:r w:rsidRPr="001C73A9">
        <w:rPr>
          <w:rFonts w:cs="Arial"/>
          <w:i/>
          <w:iCs/>
          <w:noProof/>
          <w:szCs w:val="24"/>
        </w:rPr>
        <w:t>Trends Plant Sci.</w:t>
      </w:r>
      <w:r w:rsidRPr="001C73A9">
        <w:rPr>
          <w:rFonts w:cs="Arial"/>
          <w:noProof/>
          <w:szCs w:val="24"/>
        </w:rPr>
        <w:t xml:space="preserve"> 17, 563–568. doi:10.1016/j.tplants.2012.06.002.</w:t>
      </w:r>
    </w:p>
    <w:p w14:paraId="3EC70ACF"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Colaneri, A. C., Tunc-Ozdemir, M., Huang, J., and Jones, A. M. (2014). Growth attenuation under saline stress is mediated by the heterotrimeric G protein complex. </w:t>
      </w:r>
      <w:r w:rsidRPr="001C73A9">
        <w:rPr>
          <w:rFonts w:cs="Arial"/>
          <w:i/>
          <w:iCs/>
          <w:noProof/>
          <w:szCs w:val="24"/>
        </w:rPr>
        <w:t>BMC Plant Biol.</w:t>
      </w:r>
      <w:r w:rsidRPr="001C73A9">
        <w:rPr>
          <w:rFonts w:cs="Arial"/>
          <w:noProof/>
          <w:szCs w:val="24"/>
        </w:rPr>
        <w:t xml:space="preserve"> 14, 129. doi:10.1186/1471-2229-14-129.</w:t>
      </w:r>
    </w:p>
    <w:p w14:paraId="74F66E14"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Fan, C., Xing, Y., Mao, H., Lu, T., Han, B., Xu, C., et al. (2006). GS3, a major QTL for grain length and weight and minor QTL for grain width and thickness in rice, encodes a putative transmembrane protein. </w:t>
      </w:r>
      <w:r w:rsidRPr="001C73A9">
        <w:rPr>
          <w:rFonts w:cs="Arial"/>
          <w:i/>
          <w:iCs/>
          <w:noProof/>
          <w:szCs w:val="24"/>
        </w:rPr>
        <w:t>Theor. Appl. Genet.</w:t>
      </w:r>
      <w:r w:rsidRPr="001C73A9">
        <w:rPr>
          <w:rFonts w:cs="Arial"/>
          <w:noProof/>
          <w:szCs w:val="24"/>
        </w:rPr>
        <w:t xml:space="preserve"> 112, 1164–1171. doi:10.1007/s00122-006-0218-1.</w:t>
      </w:r>
    </w:p>
    <w:p w14:paraId="2CE9EF07" w14:textId="77777777" w:rsidR="00145DB5" w:rsidRPr="001C73A9" w:rsidRDefault="00145DB5" w:rsidP="00145DB5">
      <w:pPr>
        <w:widowControl w:val="0"/>
        <w:autoSpaceDE w:val="0"/>
        <w:autoSpaceDN w:val="0"/>
        <w:adjustRightInd w:val="0"/>
        <w:ind w:left="480" w:hanging="480"/>
        <w:rPr>
          <w:rFonts w:cs="Arial"/>
          <w:noProof/>
          <w:szCs w:val="24"/>
        </w:rPr>
      </w:pPr>
      <w:r w:rsidRPr="001C73A9">
        <w:rPr>
          <w:rFonts w:cs="Arial"/>
          <w:noProof/>
          <w:szCs w:val="24"/>
        </w:rPr>
        <w:t xml:space="preserve">Fujisawa, Y., Kato, T., Ohki, S., Ishikawa, A., Kitano, H., Sasaki, T., et al. (1999). Suppression of the heterotrimeric G protein causes abnormal morphology, including dwarfism, in rice. </w:t>
      </w:r>
      <w:r w:rsidRPr="001C73A9">
        <w:rPr>
          <w:rFonts w:cs="Arial"/>
          <w:i/>
          <w:iCs/>
          <w:noProof/>
          <w:szCs w:val="24"/>
        </w:rPr>
        <w:t>Proc. Natl. Acad. Sci. U. S. A.</w:t>
      </w:r>
      <w:r w:rsidRPr="001C73A9">
        <w:rPr>
          <w:rFonts w:cs="Arial"/>
          <w:noProof/>
          <w:szCs w:val="24"/>
        </w:rPr>
        <w:t xml:space="preserve"> 96, 7575–80. doi:10.1073/pnas.96.13.7575.</w:t>
      </w:r>
    </w:p>
    <w:p w14:paraId="25839977"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Izawa, Y., Takayanagi, Y., Inaba, N., Abe, Y., Minami, M., Fujisawa, Y., et al. (2010). Function and expression pattern of the alpha subunit of the heterotrimeric G protein in rice. </w:t>
      </w:r>
      <w:r w:rsidRPr="001C73A9">
        <w:rPr>
          <w:rFonts w:cs="Arial"/>
          <w:i/>
          <w:iCs/>
          <w:noProof/>
          <w:szCs w:val="24"/>
        </w:rPr>
        <w:t>Plant Cell Physiol.</w:t>
      </w:r>
      <w:r w:rsidRPr="001C73A9">
        <w:rPr>
          <w:rFonts w:cs="Arial"/>
          <w:noProof/>
          <w:szCs w:val="24"/>
        </w:rPr>
        <w:t xml:space="preserve"> 51, 271–281. doi:10.1093/pcp/pcp186.</w:t>
      </w:r>
    </w:p>
    <w:p w14:paraId="44A32D5E"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Jangam, A. P., Pathak, R. R., and Raghuram, N. (2016). Microarray Analysis of Rice d1 (RGA1) Mutant Reveals the Potential Role of G-Protein Alpha Subunit in Regulating Multiple Abiotic Stresses Such as Drought, Salinity, Heat, and Cold. </w:t>
      </w:r>
      <w:r w:rsidRPr="001C73A9">
        <w:rPr>
          <w:rFonts w:cs="Arial"/>
          <w:i/>
          <w:iCs/>
          <w:noProof/>
          <w:szCs w:val="24"/>
        </w:rPr>
        <w:t>Front. Plant Sci.</w:t>
      </w:r>
      <w:r w:rsidRPr="001C73A9">
        <w:rPr>
          <w:rFonts w:cs="Arial"/>
          <w:noProof/>
          <w:szCs w:val="24"/>
        </w:rPr>
        <w:t xml:space="preserve"> 7, 1–15. doi:10.3389/fpls.2016.00011.</w:t>
      </w:r>
    </w:p>
    <w:p w14:paraId="43103F66" w14:textId="77777777" w:rsidR="00576B94" w:rsidRPr="001C73A9" w:rsidRDefault="00576B94" w:rsidP="00576B94">
      <w:pPr>
        <w:widowControl w:val="0"/>
        <w:autoSpaceDE w:val="0"/>
        <w:autoSpaceDN w:val="0"/>
        <w:adjustRightInd w:val="0"/>
        <w:ind w:left="480" w:hanging="480"/>
        <w:rPr>
          <w:rFonts w:cs="Arial"/>
          <w:noProof/>
          <w:szCs w:val="24"/>
        </w:rPr>
      </w:pPr>
      <w:r w:rsidRPr="001C73A9">
        <w:rPr>
          <w:rFonts w:cs="Arial"/>
          <w:noProof/>
          <w:szCs w:val="24"/>
        </w:rPr>
        <w:t xml:space="preserve">Jones, A. M., and Assmann, S. M. (2004). Plants: The latest model system for G-protein research. </w:t>
      </w:r>
      <w:r w:rsidRPr="001C73A9">
        <w:rPr>
          <w:rFonts w:cs="Arial"/>
          <w:i/>
          <w:iCs/>
          <w:noProof/>
          <w:szCs w:val="24"/>
        </w:rPr>
        <w:t>EMBO Rep.</w:t>
      </w:r>
      <w:r w:rsidRPr="001C73A9">
        <w:rPr>
          <w:rFonts w:cs="Arial"/>
          <w:noProof/>
          <w:szCs w:val="24"/>
        </w:rPr>
        <w:t xml:space="preserve"> 5, 572–578. doi:10.1038/sj.embor.7400174.</w:t>
      </w:r>
    </w:p>
    <w:p w14:paraId="615CF422"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Kato, C., Mizutani, T., Tamaki, H., Kumagai, H., Kamiya, T., Hirobe, A., et al. (2004). Characterization of heterotrimeric G protein complexes in rice plasma membrane. </w:t>
      </w:r>
      <w:r w:rsidRPr="001C73A9">
        <w:rPr>
          <w:rFonts w:cs="Arial"/>
          <w:i/>
          <w:iCs/>
          <w:noProof/>
          <w:szCs w:val="24"/>
        </w:rPr>
        <w:t>Plant J.</w:t>
      </w:r>
      <w:r w:rsidRPr="001C73A9">
        <w:rPr>
          <w:rFonts w:cs="Arial"/>
          <w:noProof/>
          <w:szCs w:val="24"/>
        </w:rPr>
        <w:t xml:space="preserve"> 38, 320–31. doi:10.1111/j.1365-313X.2004.02046.x.</w:t>
      </w:r>
    </w:p>
    <w:p w14:paraId="460EB283" w14:textId="77777777" w:rsidR="00576B94" w:rsidRPr="001C73A9" w:rsidRDefault="00576B94" w:rsidP="00576B94">
      <w:pPr>
        <w:widowControl w:val="0"/>
        <w:autoSpaceDE w:val="0"/>
        <w:autoSpaceDN w:val="0"/>
        <w:adjustRightInd w:val="0"/>
        <w:ind w:left="480" w:hanging="480"/>
        <w:rPr>
          <w:rFonts w:cs="Arial"/>
          <w:noProof/>
          <w:szCs w:val="24"/>
        </w:rPr>
      </w:pPr>
      <w:r w:rsidRPr="001C73A9">
        <w:rPr>
          <w:rFonts w:cs="Arial"/>
          <w:noProof/>
          <w:szCs w:val="24"/>
        </w:rPr>
        <w:t xml:space="preserve">Komatsu, S., Yang, G., Hayashi, N., Kaku, H., Umemura, K., and Iwasaki, Y. (2004). Alterations by a defect in a rice G protein α subunit in probenazole and pathogen-induced responses. </w:t>
      </w:r>
      <w:r w:rsidRPr="001C73A9">
        <w:rPr>
          <w:rFonts w:cs="Arial"/>
          <w:i/>
          <w:iCs/>
          <w:noProof/>
          <w:szCs w:val="24"/>
        </w:rPr>
        <w:t>Plant, Cell Environ.</w:t>
      </w:r>
      <w:r w:rsidRPr="001C73A9">
        <w:rPr>
          <w:rFonts w:cs="Arial"/>
          <w:noProof/>
          <w:szCs w:val="24"/>
        </w:rPr>
        <w:t xml:space="preserve"> 27, 947–957. doi:10.1111/j.1365-3040.2004.01202.x.</w:t>
      </w:r>
    </w:p>
    <w:p w14:paraId="3CE33697" w14:textId="77777777" w:rsidR="00576B94" w:rsidRPr="001C73A9" w:rsidRDefault="00576B94" w:rsidP="00576B94">
      <w:pPr>
        <w:widowControl w:val="0"/>
        <w:autoSpaceDE w:val="0"/>
        <w:autoSpaceDN w:val="0"/>
        <w:adjustRightInd w:val="0"/>
        <w:ind w:left="480" w:hanging="480"/>
        <w:rPr>
          <w:rFonts w:cs="Arial"/>
          <w:noProof/>
          <w:szCs w:val="24"/>
        </w:rPr>
      </w:pPr>
      <w:r w:rsidRPr="001C73A9">
        <w:rPr>
          <w:rFonts w:cs="Arial"/>
          <w:noProof/>
          <w:szCs w:val="24"/>
        </w:rPr>
        <w:t xml:space="preserve">Liu, H., Ramanujam, R., and Naqvi, N. I. (2009). “Surface Sensing and Signaling During Initiation of Rice-Blast Disease,” in </w:t>
      </w:r>
      <w:r w:rsidRPr="001C73A9">
        <w:rPr>
          <w:rFonts w:cs="Arial"/>
          <w:i/>
          <w:iCs/>
          <w:noProof/>
          <w:szCs w:val="24"/>
        </w:rPr>
        <w:t>Advances in Genetics, Genomics and Control of Rice Blast Disease</w:t>
      </w:r>
      <w:r w:rsidRPr="001C73A9">
        <w:rPr>
          <w:rFonts w:cs="Arial"/>
          <w:noProof/>
          <w:szCs w:val="24"/>
        </w:rPr>
        <w:t>, eds. G. Wang and B. Valent (Dordrecht: Springer Netherlands), 23–32. doi:10.1007/978-1-4020-9500-9_3.</w:t>
      </w:r>
    </w:p>
    <w:p w14:paraId="73B20104" w14:textId="77777777" w:rsidR="00DA3CE9" w:rsidRPr="001C73A9" w:rsidRDefault="00DA3CE9" w:rsidP="00DA3CE9">
      <w:pPr>
        <w:widowControl w:val="0"/>
        <w:autoSpaceDE w:val="0"/>
        <w:autoSpaceDN w:val="0"/>
        <w:adjustRightInd w:val="0"/>
        <w:ind w:left="480" w:hanging="480"/>
        <w:rPr>
          <w:rFonts w:cs="Arial"/>
          <w:noProof/>
          <w:szCs w:val="24"/>
        </w:rPr>
      </w:pPr>
      <w:r w:rsidRPr="001C73A9">
        <w:rPr>
          <w:rFonts w:cs="Arial"/>
          <w:noProof/>
          <w:szCs w:val="24"/>
        </w:rPr>
        <w:t xml:space="preserve">Liu, Q., Han, R., Wu, K., Zhang, J., Ye, Y., Wang, S., et al. (2018). G-protein βγ subunits determine grain size through interaction with MADS-domain transcription factors in rice. </w:t>
      </w:r>
      <w:r w:rsidRPr="001C73A9">
        <w:rPr>
          <w:rFonts w:cs="Arial"/>
          <w:i/>
          <w:iCs/>
          <w:noProof/>
          <w:szCs w:val="24"/>
        </w:rPr>
        <w:t>Nat. Commun.</w:t>
      </w:r>
      <w:r w:rsidRPr="001C73A9">
        <w:rPr>
          <w:rFonts w:cs="Arial"/>
          <w:noProof/>
          <w:szCs w:val="24"/>
        </w:rPr>
        <w:t xml:space="preserve"> 9, 852. doi:10.1038/s41467-018-03047-9.</w:t>
      </w:r>
    </w:p>
    <w:p w14:paraId="0EDDDF35"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Ma, Y., Dai, X., Xu, Y., Luo, W., Zheng, X., Zeng, D., et al. (2015). COLD1 confers chilling tolerance in rice. </w:t>
      </w:r>
      <w:r w:rsidRPr="001C73A9">
        <w:rPr>
          <w:rFonts w:cs="Arial"/>
          <w:i/>
          <w:iCs/>
          <w:noProof/>
          <w:szCs w:val="24"/>
        </w:rPr>
        <w:t>Cell</w:t>
      </w:r>
      <w:r w:rsidRPr="001C73A9">
        <w:rPr>
          <w:rFonts w:cs="Arial"/>
          <w:noProof/>
          <w:szCs w:val="24"/>
        </w:rPr>
        <w:t xml:space="preserve"> 160, 1209–1221. doi:10.1016/j.cell.2015.01.046.</w:t>
      </w:r>
    </w:p>
    <w:p w14:paraId="70C8A554" w14:textId="77777777" w:rsidR="00BE74C4" w:rsidRPr="001C73A9" w:rsidRDefault="00BE74C4" w:rsidP="007E6D97">
      <w:pPr>
        <w:widowControl w:val="0"/>
        <w:autoSpaceDE w:val="0"/>
        <w:autoSpaceDN w:val="0"/>
        <w:adjustRightInd w:val="0"/>
        <w:ind w:left="480" w:hanging="480"/>
        <w:rPr>
          <w:rFonts w:cs="Arial"/>
          <w:noProof/>
          <w:szCs w:val="24"/>
        </w:rPr>
      </w:pPr>
    </w:p>
    <w:p w14:paraId="5C7B86BE"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Oki, K., Inaba, N., Kitagawa, K., Fujioka, S., Kitano, H., Fujisawa, Y., et al. (2009). Function of the α subunit of rice heterotrimeric G protein in brassinosteroid signaling. </w:t>
      </w:r>
      <w:r w:rsidRPr="001C73A9">
        <w:rPr>
          <w:rFonts w:cs="Arial"/>
          <w:i/>
          <w:iCs/>
          <w:noProof/>
          <w:szCs w:val="24"/>
        </w:rPr>
        <w:t>Plant Cell Physiol.</w:t>
      </w:r>
      <w:r w:rsidRPr="001C73A9">
        <w:rPr>
          <w:rFonts w:cs="Arial"/>
          <w:noProof/>
          <w:szCs w:val="24"/>
        </w:rPr>
        <w:t xml:space="preserve"> 50, 161–172. doi:10.1093/pcp/pcn182.</w:t>
      </w:r>
    </w:p>
    <w:p w14:paraId="09ED115A"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Steffens, B., and Sauter, M. (2009). Heterotrimeric G protein signaling is required for epidermal cell death in rice. </w:t>
      </w:r>
      <w:r w:rsidRPr="001C73A9">
        <w:rPr>
          <w:rFonts w:cs="Arial"/>
          <w:i/>
          <w:iCs/>
          <w:noProof/>
          <w:szCs w:val="24"/>
        </w:rPr>
        <w:t>Plant Physiol.</w:t>
      </w:r>
      <w:r w:rsidRPr="001C73A9">
        <w:rPr>
          <w:rFonts w:cs="Arial"/>
          <w:noProof/>
          <w:szCs w:val="24"/>
        </w:rPr>
        <w:t xml:space="preserve"> 151, 732–40. doi:10.1104/pp.109.142133.</w:t>
      </w:r>
    </w:p>
    <w:p w14:paraId="66BF5381" w14:textId="77777777" w:rsidR="00576B94" w:rsidRPr="001C73A9" w:rsidRDefault="00576B94" w:rsidP="00576B94">
      <w:pPr>
        <w:widowControl w:val="0"/>
        <w:autoSpaceDE w:val="0"/>
        <w:autoSpaceDN w:val="0"/>
        <w:adjustRightInd w:val="0"/>
        <w:ind w:left="480" w:hanging="480"/>
        <w:rPr>
          <w:rFonts w:cs="Arial"/>
          <w:noProof/>
          <w:szCs w:val="24"/>
        </w:rPr>
      </w:pPr>
      <w:r w:rsidRPr="001C73A9">
        <w:rPr>
          <w:rFonts w:cs="Arial"/>
          <w:noProof/>
          <w:szCs w:val="24"/>
        </w:rPr>
        <w:t xml:space="preserve">Suharsono, U., Fujisawa, Y., Kawasaki, T., Iwasaki, Y., Satoh, H., and Shimamoto, K. (2002). The heterotrimeric G protein subunit acts upstream of the small GTPase Rac in disease resistance of rice. </w:t>
      </w:r>
      <w:r w:rsidRPr="001C73A9">
        <w:rPr>
          <w:rFonts w:cs="Arial"/>
          <w:i/>
          <w:iCs/>
          <w:noProof/>
          <w:szCs w:val="24"/>
        </w:rPr>
        <w:t>Proc. Natl. Acad. Sci.</w:t>
      </w:r>
      <w:r w:rsidRPr="001C73A9">
        <w:rPr>
          <w:rFonts w:cs="Arial"/>
          <w:noProof/>
          <w:szCs w:val="24"/>
        </w:rPr>
        <w:t xml:space="preserve"> 99, 13307–13312. doi:10.1073/pnas.192244099.</w:t>
      </w:r>
    </w:p>
    <w:p w14:paraId="54F36357" w14:textId="77777777" w:rsidR="00BE74C4" w:rsidRPr="001C73A9" w:rsidRDefault="00BE74C4" w:rsidP="00BE74C4">
      <w:pPr>
        <w:widowControl w:val="0"/>
        <w:autoSpaceDE w:val="0"/>
        <w:autoSpaceDN w:val="0"/>
        <w:adjustRightInd w:val="0"/>
        <w:ind w:left="480" w:hanging="480"/>
        <w:rPr>
          <w:rFonts w:cs="Arial"/>
          <w:noProof/>
          <w:szCs w:val="24"/>
          <w:lang w:val="nl-NL"/>
        </w:rPr>
      </w:pPr>
      <w:r w:rsidRPr="001C73A9">
        <w:rPr>
          <w:rFonts w:cs="Arial"/>
          <w:noProof/>
          <w:szCs w:val="24"/>
        </w:rPr>
        <w:t xml:space="preserve">Sun, H., Qian, Q., Wu, K., Luo, J., Wang, S., Zhang, C., et al. (2014). Heterotrimeric G proteins regulate nitrogen-use efficiency in rice. </w:t>
      </w:r>
      <w:r w:rsidRPr="001C73A9">
        <w:rPr>
          <w:rFonts w:cs="Arial"/>
          <w:i/>
          <w:iCs/>
          <w:noProof/>
          <w:szCs w:val="24"/>
          <w:lang w:val="nl-NL"/>
        </w:rPr>
        <w:t>Nat. Genet.</w:t>
      </w:r>
      <w:r w:rsidRPr="001C73A9">
        <w:rPr>
          <w:rFonts w:cs="Arial"/>
          <w:noProof/>
          <w:szCs w:val="24"/>
          <w:lang w:val="nl-NL"/>
        </w:rPr>
        <w:t xml:space="preserve"> 46, 652–656. doi:10.1038/ng.2958.</w:t>
      </w:r>
    </w:p>
    <w:p w14:paraId="1836D487" w14:textId="77777777" w:rsidR="00145DB5" w:rsidRPr="001C73A9" w:rsidRDefault="00145DB5" w:rsidP="00145DB5">
      <w:pPr>
        <w:widowControl w:val="0"/>
        <w:autoSpaceDE w:val="0"/>
        <w:autoSpaceDN w:val="0"/>
        <w:adjustRightInd w:val="0"/>
        <w:ind w:left="480" w:hanging="480"/>
        <w:rPr>
          <w:rFonts w:cs="Arial"/>
          <w:noProof/>
          <w:szCs w:val="24"/>
        </w:rPr>
      </w:pPr>
      <w:r w:rsidRPr="001C73A9">
        <w:rPr>
          <w:rFonts w:cs="Arial"/>
          <w:noProof/>
          <w:szCs w:val="24"/>
          <w:lang w:val="nl-NL"/>
        </w:rPr>
        <w:t xml:space="preserve">Sun, S., Wang, L., Mao, H., Shao, L., Li, X., Xiao, J., et al. </w:t>
      </w:r>
      <w:r w:rsidRPr="001C73A9">
        <w:rPr>
          <w:rFonts w:cs="Arial"/>
          <w:noProof/>
          <w:szCs w:val="24"/>
        </w:rPr>
        <w:t xml:space="preserve">(2018). A G-protein pathway determines grain size in rice. </w:t>
      </w:r>
      <w:r w:rsidRPr="001C73A9">
        <w:rPr>
          <w:rFonts w:cs="Arial"/>
          <w:i/>
          <w:iCs/>
          <w:noProof/>
          <w:szCs w:val="24"/>
        </w:rPr>
        <w:t>Nat. Commun.</w:t>
      </w:r>
      <w:r w:rsidRPr="001C73A9">
        <w:rPr>
          <w:rFonts w:cs="Arial"/>
          <w:noProof/>
          <w:szCs w:val="24"/>
        </w:rPr>
        <w:t xml:space="preserve"> 9. doi:10.1038/s41467-018-03141-y.</w:t>
      </w:r>
    </w:p>
    <w:p w14:paraId="0A84034E" w14:textId="77777777" w:rsidR="007E6D97" w:rsidRPr="001C73A9" w:rsidRDefault="007E6D97" w:rsidP="007E6D97">
      <w:pPr>
        <w:widowControl w:val="0"/>
        <w:autoSpaceDE w:val="0"/>
        <w:autoSpaceDN w:val="0"/>
        <w:adjustRightInd w:val="0"/>
        <w:ind w:left="480" w:hanging="480"/>
        <w:rPr>
          <w:rFonts w:cs="Arial"/>
          <w:noProof/>
          <w:szCs w:val="24"/>
        </w:rPr>
      </w:pPr>
      <w:r w:rsidRPr="001C73A9">
        <w:rPr>
          <w:rFonts w:cs="Arial"/>
          <w:noProof/>
          <w:szCs w:val="24"/>
        </w:rPr>
        <w:t xml:space="preserve">Takano-Kai, N., Hui, J., Kubo, T., Sweeney, M., Matsumoto, T., Kanamori, H., et al. (2009). Evolutionary history of GS3, a gene conferring grain length in rice. </w:t>
      </w:r>
      <w:r w:rsidRPr="001C73A9">
        <w:rPr>
          <w:rFonts w:cs="Arial"/>
          <w:i/>
          <w:iCs/>
          <w:noProof/>
          <w:szCs w:val="24"/>
        </w:rPr>
        <w:t>Genetics</w:t>
      </w:r>
      <w:r w:rsidRPr="001C73A9">
        <w:rPr>
          <w:rFonts w:cs="Arial"/>
          <w:noProof/>
          <w:szCs w:val="24"/>
        </w:rPr>
        <w:t xml:space="preserve"> 182, 1323–1334. doi:10.1534/genetics.109.103002.</w:t>
      </w:r>
    </w:p>
    <w:p w14:paraId="057F8D06"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Urano, D., Colaneri, A. C., and Jones, A. M. (2014). Gα modulates salt-induced cellular senescence and cell division in rice and maize. </w:t>
      </w:r>
      <w:r w:rsidRPr="001C73A9">
        <w:rPr>
          <w:rFonts w:cs="Arial"/>
          <w:i/>
          <w:iCs/>
          <w:noProof/>
          <w:szCs w:val="24"/>
        </w:rPr>
        <w:t>J. Exp. Bot.</w:t>
      </w:r>
      <w:r w:rsidRPr="001C73A9">
        <w:rPr>
          <w:rFonts w:cs="Arial"/>
          <w:noProof/>
          <w:szCs w:val="24"/>
        </w:rPr>
        <w:t xml:space="preserve"> 65, 6553–6561. doi:10.1093/jxb/eru372.</w:t>
      </w:r>
    </w:p>
    <w:p w14:paraId="0951CFD0" w14:textId="77777777" w:rsidR="001D7673" w:rsidRPr="001C73A9" w:rsidRDefault="001D7673" w:rsidP="001D7673">
      <w:pPr>
        <w:widowControl w:val="0"/>
        <w:autoSpaceDE w:val="0"/>
        <w:autoSpaceDN w:val="0"/>
        <w:adjustRightInd w:val="0"/>
        <w:ind w:left="480" w:hanging="480"/>
        <w:rPr>
          <w:rFonts w:cs="Arial"/>
          <w:noProof/>
          <w:szCs w:val="24"/>
        </w:rPr>
      </w:pPr>
      <w:r w:rsidRPr="001C73A9">
        <w:rPr>
          <w:rFonts w:cs="Arial"/>
          <w:noProof/>
          <w:szCs w:val="24"/>
        </w:rPr>
        <w:t xml:space="preserve">Wang, X. Q., Ullah, H., Jones, A. M., and Assmann, S. M. (2001). G protein regulation of ion channels and abscisic acid signaling in Arabidopsis guard cells. </w:t>
      </w:r>
      <w:r w:rsidRPr="001C73A9">
        <w:rPr>
          <w:rFonts w:cs="Arial"/>
          <w:i/>
          <w:iCs/>
          <w:noProof/>
          <w:szCs w:val="24"/>
        </w:rPr>
        <w:t>Science</w:t>
      </w:r>
      <w:r w:rsidRPr="001C73A9">
        <w:rPr>
          <w:rFonts w:cs="Arial"/>
          <w:noProof/>
          <w:szCs w:val="24"/>
        </w:rPr>
        <w:t xml:space="preserve"> 292, 2070–2. doi:10.1126/science.1059046.</w:t>
      </w:r>
    </w:p>
    <w:p w14:paraId="229E0D9F" w14:textId="77777777" w:rsidR="00BE74C4" w:rsidRPr="001C73A9" w:rsidRDefault="00BE74C4" w:rsidP="00BE74C4">
      <w:pPr>
        <w:widowControl w:val="0"/>
        <w:autoSpaceDE w:val="0"/>
        <w:autoSpaceDN w:val="0"/>
        <w:adjustRightInd w:val="0"/>
        <w:ind w:left="480" w:hanging="480"/>
        <w:rPr>
          <w:rFonts w:cs="Arial"/>
          <w:noProof/>
          <w:szCs w:val="24"/>
        </w:rPr>
      </w:pPr>
      <w:r w:rsidRPr="001C73A9">
        <w:rPr>
          <w:rFonts w:cs="Arial"/>
          <w:noProof/>
          <w:szCs w:val="24"/>
        </w:rPr>
        <w:t xml:space="preserve">Yadav, D. K., Islam, S. M. S., and Tuteja, N. (2012). Rice heterotrimeric G-protein gamma subunits (RGG1 and RGG2) are differentially regulated under abiotic stress. </w:t>
      </w:r>
      <w:r w:rsidRPr="001C73A9">
        <w:rPr>
          <w:rFonts w:cs="Arial"/>
          <w:i/>
          <w:iCs/>
          <w:noProof/>
          <w:szCs w:val="24"/>
        </w:rPr>
        <w:t>Plant Signal. Behav.</w:t>
      </w:r>
      <w:r w:rsidRPr="001C73A9">
        <w:rPr>
          <w:rFonts w:cs="Arial"/>
          <w:noProof/>
          <w:szCs w:val="24"/>
        </w:rPr>
        <w:t xml:space="preserve"> 7, 733–740. doi:10.4161/psb.20356.</w:t>
      </w:r>
    </w:p>
    <w:p w14:paraId="247D42F0" w14:textId="77777777" w:rsidR="007E6D97" w:rsidRPr="001C73A9" w:rsidRDefault="007E6D97" w:rsidP="007E6D97">
      <w:pPr>
        <w:widowControl w:val="0"/>
        <w:autoSpaceDE w:val="0"/>
        <w:autoSpaceDN w:val="0"/>
        <w:adjustRightInd w:val="0"/>
        <w:ind w:left="480" w:hanging="480"/>
        <w:rPr>
          <w:rFonts w:cs="Arial"/>
          <w:noProof/>
        </w:rPr>
      </w:pPr>
      <w:r w:rsidRPr="001C73A9">
        <w:rPr>
          <w:rFonts w:cs="Arial"/>
          <w:noProof/>
          <w:szCs w:val="24"/>
        </w:rPr>
        <w:t xml:space="preserve">Zhou, Y., Zhu, J., Li, Z., Yi, C., Liu, J., Zhang, H., et al. (2009). Deletion in a quantitative trait gene qPE9-1 associated with panicle erectness improves plant architecture during rice domestication. </w:t>
      </w:r>
      <w:r w:rsidRPr="001C73A9">
        <w:rPr>
          <w:rFonts w:cs="Arial"/>
          <w:i/>
          <w:iCs/>
          <w:noProof/>
          <w:szCs w:val="24"/>
        </w:rPr>
        <w:t>Genetics</w:t>
      </w:r>
      <w:r w:rsidRPr="001C73A9">
        <w:rPr>
          <w:rFonts w:cs="Arial"/>
          <w:noProof/>
          <w:szCs w:val="24"/>
        </w:rPr>
        <w:t xml:space="preserve"> 183, 315–324. doi:10.1534/genetics.109.102681.</w:t>
      </w:r>
    </w:p>
    <w:p w14:paraId="747DB12C" w14:textId="77777777" w:rsidR="007E6D97" w:rsidRPr="001C73A9" w:rsidRDefault="007E6D97" w:rsidP="007E6D97">
      <w:pPr>
        <w:widowControl w:val="0"/>
        <w:autoSpaceDE w:val="0"/>
        <w:autoSpaceDN w:val="0"/>
        <w:adjustRightInd w:val="0"/>
        <w:ind w:left="480" w:hanging="480"/>
        <w:rPr>
          <w:rFonts w:cs="Arial"/>
          <w:noProof/>
          <w:szCs w:val="24"/>
        </w:rPr>
      </w:pPr>
    </w:p>
    <w:p w14:paraId="1502E9D6" w14:textId="77777777" w:rsidR="007E6D97" w:rsidRPr="001C73A9" w:rsidRDefault="007E6D97" w:rsidP="007E6D97">
      <w:pPr>
        <w:widowControl w:val="0"/>
        <w:autoSpaceDE w:val="0"/>
        <w:autoSpaceDN w:val="0"/>
        <w:adjustRightInd w:val="0"/>
        <w:ind w:left="480" w:hanging="480"/>
        <w:rPr>
          <w:rFonts w:cs="Arial"/>
          <w:noProof/>
          <w:szCs w:val="24"/>
        </w:rPr>
      </w:pPr>
    </w:p>
    <w:p w14:paraId="2BD16C2B" w14:textId="77777777" w:rsidR="007E6D97" w:rsidRDefault="007E6D97"/>
    <w:sectPr w:rsidR="007E6D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FFFFF1D"/>
    <w:lvl w:ilvl="0">
      <w:start w:val="1"/>
      <w:numFmt w:val="bullet"/>
      <w:pStyle w:val="NoteLevel11"/>
      <w:lvlText w:val=""/>
      <w:lvlJc w:val="left"/>
      <w:pPr>
        <w:tabs>
          <w:tab w:val="left" w:pos="0"/>
        </w:tabs>
        <w:ind w:left="0" w:firstLine="0"/>
      </w:pPr>
      <w:rPr>
        <w:rFonts w:ascii="Symbol" w:hAnsi="Symbol" w:hint="default"/>
      </w:rPr>
    </w:lvl>
    <w:lvl w:ilvl="1">
      <w:start w:val="1"/>
      <w:numFmt w:val="bullet"/>
      <w:pStyle w:val="NoteLevel21"/>
      <w:lvlText w:val=""/>
      <w:lvlJc w:val="left"/>
      <w:pPr>
        <w:tabs>
          <w:tab w:val="left" w:pos="720"/>
        </w:tabs>
        <w:ind w:left="1080" w:hanging="360"/>
      </w:pPr>
      <w:rPr>
        <w:rFonts w:ascii="Symbol" w:hAnsi="Symbol" w:hint="default"/>
      </w:rPr>
    </w:lvl>
    <w:lvl w:ilvl="2">
      <w:start w:val="1"/>
      <w:numFmt w:val="bullet"/>
      <w:pStyle w:val="NoteLevel31"/>
      <w:lvlText w:val="o"/>
      <w:lvlJc w:val="left"/>
      <w:pPr>
        <w:tabs>
          <w:tab w:val="left" w:pos="1440"/>
        </w:tabs>
        <w:ind w:left="1800" w:hanging="360"/>
      </w:pPr>
      <w:rPr>
        <w:rFonts w:ascii="Courier New" w:hAnsi="Courier New" w:cs="Courier New" w:hint="default"/>
      </w:rPr>
    </w:lvl>
    <w:lvl w:ilvl="3">
      <w:start w:val="1"/>
      <w:numFmt w:val="bullet"/>
      <w:pStyle w:val="NoteLevel41"/>
      <w:lvlText w:val=""/>
      <w:lvlJc w:val="left"/>
      <w:pPr>
        <w:tabs>
          <w:tab w:val="left" w:pos="2160"/>
        </w:tabs>
        <w:ind w:left="2520" w:hanging="360"/>
      </w:pPr>
      <w:rPr>
        <w:rFonts w:ascii="Wingdings" w:hAnsi="Wingdings" w:hint="default"/>
      </w:rPr>
    </w:lvl>
    <w:lvl w:ilvl="4">
      <w:start w:val="1"/>
      <w:numFmt w:val="bullet"/>
      <w:pStyle w:val="NoteLevel51"/>
      <w:lvlText w:val=""/>
      <w:lvlJc w:val="left"/>
      <w:pPr>
        <w:tabs>
          <w:tab w:val="left" w:pos="2880"/>
        </w:tabs>
        <w:ind w:left="3240" w:hanging="360"/>
      </w:pPr>
      <w:rPr>
        <w:rFonts w:ascii="Wingdings" w:hAnsi="Wingdings" w:hint="default"/>
      </w:rPr>
    </w:lvl>
    <w:lvl w:ilvl="5">
      <w:start w:val="1"/>
      <w:numFmt w:val="bullet"/>
      <w:pStyle w:val="NoteLevel61"/>
      <w:lvlText w:val=""/>
      <w:lvlJc w:val="left"/>
      <w:pPr>
        <w:tabs>
          <w:tab w:val="left" w:pos="3600"/>
        </w:tabs>
        <w:ind w:left="3960" w:hanging="360"/>
      </w:pPr>
      <w:rPr>
        <w:rFonts w:ascii="Symbol" w:hAnsi="Symbol" w:hint="default"/>
      </w:rPr>
    </w:lvl>
    <w:lvl w:ilvl="6">
      <w:start w:val="1"/>
      <w:numFmt w:val="bullet"/>
      <w:pStyle w:val="NoteLevel71"/>
      <w:lvlText w:val="o"/>
      <w:lvlJc w:val="left"/>
      <w:pPr>
        <w:tabs>
          <w:tab w:val="left" w:pos="4320"/>
        </w:tabs>
        <w:ind w:left="4680" w:hanging="360"/>
      </w:pPr>
      <w:rPr>
        <w:rFonts w:ascii="Courier New" w:hAnsi="Courier New" w:cs="Courier New" w:hint="default"/>
      </w:rPr>
    </w:lvl>
    <w:lvl w:ilvl="7">
      <w:start w:val="1"/>
      <w:numFmt w:val="bullet"/>
      <w:pStyle w:val="NoteLevel81"/>
      <w:lvlText w:val=""/>
      <w:lvlJc w:val="left"/>
      <w:pPr>
        <w:tabs>
          <w:tab w:val="left" w:pos="5040"/>
        </w:tabs>
        <w:ind w:left="5400" w:hanging="360"/>
      </w:pPr>
      <w:rPr>
        <w:rFonts w:ascii="Wingdings" w:hAnsi="Wingdings" w:hint="default"/>
      </w:rPr>
    </w:lvl>
    <w:lvl w:ilvl="8">
      <w:start w:val="1"/>
      <w:numFmt w:val="bullet"/>
      <w:pStyle w:val="NoteLevel91"/>
      <w:lvlText w:val=""/>
      <w:lvlJc w:val="left"/>
      <w:pPr>
        <w:tabs>
          <w:tab w:val="left"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303E"/>
    <w:rsid w:val="00145DB5"/>
    <w:rsid w:val="001C73A9"/>
    <w:rsid w:val="001D7673"/>
    <w:rsid w:val="00220061"/>
    <w:rsid w:val="0025303E"/>
    <w:rsid w:val="00456929"/>
    <w:rsid w:val="005001B6"/>
    <w:rsid w:val="00576B94"/>
    <w:rsid w:val="00625350"/>
    <w:rsid w:val="007B4535"/>
    <w:rsid w:val="007E6D97"/>
    <w:rsid w:val="00BE74C4"/>
    <w:rsid w:val="00C40C67"/>
    <w:rsid w:val="00DA3C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B0BFF"/>
  <w15:chartTrackingRefBased/>
  <w15:docId w15:val="{31523EFA-BD03-4773-B318-680471C98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5303E"/>
    <w:pPr>
      <w:keepNext/>
      <w:keepLines/>
      <w:spacing w:before="40" w:after="0" w:line="360" w:lineRule="auto"/>
      <w:jc w:val="both"/>
      <w:outlineLvl w:val="2"/>
    </w:pPr>
    <w:rPr>
      <w:rFonts w:ascii="Arial" w:eastAsiaTheme="majorEastAsia" w:hAnsi="Arial"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5303E"/>
    <w:rPr>
      <w:rFonts w:ascii="Arial" w:eastAsiaTheme="majorEastAsia" w:hAnsi="Arial" w:cstheme="majorBidi"/>
      <w:i/>
      <w:sz w:val="24"/>
      <w:szCs w:val="24"/>
    </w:rPr>
  </w:style>
  <w:style w:type="paragraph" w:customStyle="1" w:styleId="NoteLevel11">
    <w:name w:val="Note Level 11"/>
    <w:basedOn w:val="Normal"/>
    <w:link w:val="NoteLevel11Char"/>
    <w:uiPriority w:val="99"/>
    <w:rsid w:val="0025303E"/>
    <w:pPr>
      <w:keepNext/>
      <w:numPr>
        <w:numId w:val="1"/>
      </w:numPr>
      <w:spacing w:after="200" w:line="276" w:lineRule="auto"/>
      <w:contextualSpacing/>
      <w:jc w:val="both"/>
      <w:outlineLvl w:val="0"/>
    </w:pPr>
    <w:rPr>
      <w:rFonts w:ascii="Verdana" w:eastAsiaTheme="minorEastAsia" w:hAnsi="Verdana"/>
      <w:sz w:val="24"/>
    </w:rPr>
  </w:style>
  <w:style w:type="paragraph" w:customStyle="1" w:styleId="NoteLevel21">
    <w:name w:val="Note Level 21"/>
    <w:basedOn w:val="Normal"/>
    <w:uiPriority w:val="99"/>
    <w:rsid w:val="0025303E"/>
    <w:pPr>
      <w:keepNext/>
      <w:numPr>
        <w:ilvl w:val="1"/>
        <w:numId w:val="1"/>
      </w:numPr>
      <w:spacing w:after="200" w:line="276" w:lineRule="auto"/>
      <w:contextualSpacing/>
      <w:jc w:val="both"/>
      <w:outlineLvl w:val="1"/>
    </w:pPr>
    <w:rPr>
      <w:rFonts w:ascii="Verdana" w:eastAsiaTheme="minorEastAsia" w:hAnsi="Verdana"/>
      <w:sz w:val="24"/>
    </w:rPr>
  </w:style>
  <w:style w:type="paragraph" w:customStyle="1" w:styleId="NoteLevel31">
    <w:name w:val="Note Level 31"/>
    <w:basedOn w:val="Normal"/>
    <w:uiPriority w:val="99"/>
    <w:rsid w:val="0025303E"/>
    <w:pPr>
      <w:keepNext/>
      <w:numPr>
        <w:ilvl w:val="2"/>
        <w:numId w:val="1"/>
      </w:numPr>
      <w:spacing w:after="200" w:line="276" w:lineRule="auto"/>
      <w:contextualSpacing/>
      <w:jc w:val="both"/>
      <w:outlineLvl w:val="2"/>
    </w:pPr>
    <w:rPr>
      <w:rFonts w:ascii="Verdana" w:eastAsiaTheme="minorEastAsia" w:hAnsi="Verdana"/>
      <w:sz w:val="24"/>
    </w:rPr>
  </w:style>
  <w:style w:type="paragraph" w:customStyle="1" w:styleId="NoteLevel41">
    <w:name w:val="Note Level 41"/>
    <w:basedOn w:val="Normal"/>
    <w:uiPriority w:val="99"/>
    <w:rsid w:val="0025303E"/>
    <w:pPr>
      <w:keepNext/>
      <w:numPr>
        <w:ilvl w:val="3"/>
        <w:numId w:val="1"/>
      </w:numPr>
      <w:spacing w:after="200" w:line="276" w:lineRule="auto"/>
      <w:contextualSpacing/>
      <w:jc w:val="both"/>
      <w:outlineLvl w:val="3"/>
    </w:pPr>
    <w:rPr>
      <w:rFonts w:ascii="Verdana" w:eastAsiaTheme="minorEastAsia" w:hAnsi="Verdana"/>
      <w:sz w:val="24"/>
    </w:rPr>
  </w:style>
  <w:style w:type="paragraph" w:customStyle="1" w:styleId="NoteLevel51">
    <w:name w:val="Note Level 51"/>
    <w:basedOn w:val="Normal"/>
    <w:uiPriority w:val="99"/>
    <w:rsid w:val="0025303E"/>
    <w:pPr>
      <w:keepNext/>
      <w:numPr>
        <w:ilvl w:val="4"/>
        <w:numId w:val="1"/>
      </w:numPr>
      <w:spacing w:after="200" w:line="276" w:lineRule="auto"/>
      <w:contextualSpacing/>
      <w:jc w:val="both"/>
      <w:outlineLvl w:val="4"/>
    </w:pPr>
    <w:rPr>
      <w:rFonts w:ascii="Verdana" w:eastAsiaTheme="minorEastAsia" w:hAnsi="Verdana"/>
      <w:sz w:val="24"/>
    </w:rPr>
  </w:style>
  <w:style w:type="paragraph" w:customStyle="1" w:styleId="NoteLevel61">
    <w:name w:val="Note Level 61"/>
    <w:basedOn w:val="Normal"/>
    <w:uiPriority w:val="99"/>
    <w:rsid w:val="0025303E"/>
    <w:pPr>
      <w:keepNext/>
      <w:numPr>
        <w:ilvl w:val="5"/>
        <w:numId w:val="1"/>
      </w:numPr>
      <w:spacing w:after="200" w:line="276" w:lineRule="auto"/>
      <w:contextualSpacing/>
      <w:jc w:val="both"/>
      <w:outlineLvl w:val="5"/>
    </w:pPr>
    <w:rPr>
      <w:rFonts w:ascii="Verdana" w:eastAsiaTheme="minorEastAsia" w:hAnsi="Verdana"/>
      <w:sz w:val="24"/>
    </w:rPr>
  </w:style>
  <w:style w:type="paragraph" w:customStyle="1" w:styleId="NoteLevel71">
    <w:name w:val="Note Level 71"/>
    <w:basedOn w:val="Normal"/>
    <w:uiPriority w:val="99"/>
    <w:rsid w:val="0025303E"/>
    <w:pPr>
      <w:keepNext/>
      <w:numPr>
        <w:ilvl w:val="6"/>
        <w:numId w:val="1"/>
      </w:numPr>
      <w:spacing w:after="200" w:line="276" w:lineRule="auto"/>
      <w:contextualSpacing/>
      <w:jc w:val="both"/>
      <w:outlineLvl w:val="6"/>
    </w:pPr>
    <w:rPr>
      <w:rFonts w:ascii="Verdana" w:eastAsiaTheme="minorEastAsia" w:hAnsi="Verdana"/>
      <w:sz w:val="24"/>
    </w:rPr>
  </w:style>
  <w:style w:type="paragraph" w:customStyle="1" w:styleId="NoteLevel81">
    <w:name w:val="Note Level 81"/>
    <w:basedOn w:val="Normal"/>
    <w:uiPriority w:val="99"/>
    <w:rsid w:val="0025303E"/>
    <w:pPr>
      <w:keepNext/>
      <w:numPr>
        <w:ilvl w:val="7"/>
        <w:numId w:val="1"/>
      </w:numPr>
      <w:spacing w:after="200" w:line="276" w:lineRule="auto"/>
      <w:contextualSpacing/>
      <w:jc w:val="both"/>
      <w:outlineLvl w:val="7"/>
    </w:pPr>
    <w:rPr>
      <w:rFonts w:ascii="Verdana" w:eastAsiaTheme="minorEastAsia" w:hAnsi="Verdana"/>
      <w:sz w:val="24"/>
    </w:rPr>
  </w:style>
  <w:style w:type="paragraph" w:customStyle="1" w:styleId="NoteLevel91">
    <w:name w:val="Note Level 91"/>
    <w:basedOn w:val="Normal"/>
    <w:uiPriority w:val="99"/>
    <w:rsid w:val="0025303E"/>
    <w:pPr>
      <w:keepNext/>
      <w:numPr>
        <w:ilvl w:val="8"/>
        <w:numId w:val="1"/>
      </w:numPr>
      <w:spacing w:after="200" w:line="276" w:lineRule="auto"/>
      <w:contextualSpacing/>
      <w:jc w:val="both"/>
      <w:outlineLvl w:val="8"/>
    </w:pPr>
    <w:rPr>
      <w:rFonts w:ascii="Verdana" w:eastAsiaTheme="minorEastAsia" w:hAnsi="Verdana"/>
      <w:sz w:val="24"/>
    </w:rPr>
  </w:style>
  <w:style w:type="character" w:customStyle="1" w:styleId="NoteLevel11Char">
    <w:name w:val="Note Level 11 Char"/>
    <w:basedOn w:val="DefaultParagraphFont"/>
    <w:link w:val="NoteLevel11"/>
    <w:uiPriority w:val="99"/>
    <w:rsid w:val="0025303E"/>
    <w:rPr>
      <w:rFonts w:ascii="Verdana" w:eastAsiaTheme="minorEastAsia" w:hAnsi="Verdana"/>
      <w:sz w:val="24"/>
    </w:rPr>
  </w:style>
  <w:style w:type="table" w:styleId="TableGrid">
    <w:name w:val="Table Grid"/>
    <w:basedOn w:val="TableNormal"/>
    <w:uiPriority w:val="39"/>
    <w:rsid w:val="002530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67</Words>
  <Characters>59662</Characters>
  <Application>Microsoft Office Word</Application>
  <DocSecurity>0</DocSecurity>
  <Lines>497</Lines>
  <Paragraphs>13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Biswal</dc:creator>
  <cp:keywords/>
  <dc:description/>
  <cp:lastModifiedBy>Dawid Kedra</cp:lastModifiedBy>
  <cp:revision>2</cp:revision>
  <dcterms:created xsi:type="dcterms:W3CDTF">2021-11-10T14:58:00Z</dcterms:created>
  <dcterms:modified xsi:type="dcterms:W3CDTF">2021-11-10T14:58:00Z</dcterms:modified>
</cp:coreProperties>
</file>